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9A3C" w14:textId="730138CD" w:rsidR="00273A1B" w:rsidRDefault="00273A1B"/>
    <w:p w14:paraId="10ECFC39" w14:textId="5EBFBF78" w:rsidR="000C6134" w:rsidRDefault="000C6134">
      <w:r>
        <w:t>Table S1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40"/>
        <w:gridCol w:w="1433"/>
        <w:gridCol w:w="1517"/>
        <w:gridCol w:w="1229"/>
        <w:gridCol w:w="1165"/>
        <w:gridCol w:w="1377"/>
        <w:gridCol w:w="1289"/>
      </w:tblGrid>
      <w:tr w:rsidR="00490837" w14:paraId="45309E9E" w14:textId="77777777" w:rsidTr="00490837">
        <w:tc>
          <w:tcPr>
            <w:tcW w:w="1340" w:type="dxa"/>
          </w:tcPr>
          <w:p w14:paraId="28637299" w14:textId="77777777" w:rsidR="00490837" w:rsidRDefault="00490837" w:rsidP="000C6134">
            <w:r>
              <w:t>Model</w:t>
            </w:r>
          </w:p>
        </w:tc>
        <w:tc>
          <w:tcPr>
            <w:tcW w:w="1433" w:type="dxa"/>
          </w:tcPr>
          <w:p w14:paraId="0A302C08" w14:textId="77777777" w:rsidR="00490837" w:rsidRDefault="00490837" w:rsidP="000C6134">
            <w:r>
              <w:t>Fixed Effects</w:t>
            </w:r>
          </w:p>
        </w:tc>
        <w:tc>
          <w:tcPr>
            <w:tcW w:w="1517" w:type="dxa"/>
          </w:tcPr>
          <w:p w14:paraId="7515D737" w14:textId="77777777" w:rsidR="00490837" w:rsidRDefault="00490837" w:rsidP="000C6134">
            <w:r>
              <w:t>Random Effects</w:t>
            </w:r>
          </w:p>
        </w:tc>
        <w:tc>
          <w:tcPr>
            <w:tcW w:w="1229" w:type="dxa"/>
          </w:tcPr>
          <w:p w14:paraId="61EE4E8B" w14:textId="77777777" w:rsidR="00490837" w:rsidRDefault="00490837" w:rsidP="000C6134">
            <w:r>
              <w:t>K</w:t>
            </w:r>
          </w:p>
        </w:tc>
        <w:tc>
          <w:tcPr>
            <w:tcW w:w="1165" w:type="dxa"/>
          </w:tcPr>
          <w:p w14:paraId="4A093ADA" w14:textId="4200A7F3" w:rsidR="00490837" w:rsidRDefault="00490837" w:rsidP="000C6134">
            <w:r>
              <w:t>BIC</w:t>
            </w:r>
          </w:p>
        </w:tc>
        <w:tc>
          <w:tcPr>
            <w:tcW w:w="1377" w:type="dxa"/>
          </w:tcPr>
          <w:p w14:paraId="0E480430" w14:textId="155DC989" w:rsidR="00490837" w:rsidRDefault="00490837" w:rsidP="000C6134">
            <w:r>
              <w:t>AIC</w:t>
            </w:r>
          </w:p>
        </w:tc>
        <w:tc>
          <w:tcPr>
            <w:tcW w:w="1289" w:type="dxa"/>
          </w:tcPr>
          <w:p w14:paraId="7BD5692B" w14:textId="77777777" w:rsidR="00490837" w:rsidRDefault="00490837" w:rsidP="000C6134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490837" w14:paraId="43F8A8E3" w14:textId="77777777" w:rsidTr="00490837">
        <w:tc>
          <w:tcPr>
            <w:tcW w:w="1340" w:type="dxa"/>
          </w:tcPr>
          <w:p w14:paraId="7541E0F2" w14:textId="2DA2FC55" w:rsidR="00490837" w:rsidRPr="00490837" w:rsidRDefault="00490837" w:rsidP="000C6134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Null</w:t>
            </w:r>
          </w:p>
        </w:tc>
        <w:tc>
          <w:tcPr>
            <w:tcW w:w="1433" w:type="dxa"/>
          </w:tcPr>
          <w:p w14:paraId="7B5FA40A" w14:textId="75F51944" w:rsidR="00490837" w:rsidRPr="00490837" w:rsidRDefault="00490837" w:rsidP="000C6134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1F2504DA" w14:textId="2427D586" w:rsidR="00490837" w:rsidRPr="00490837" w:rsidRDefault="00490837" w:rsidP="000C6134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(1 + Playback / Subject) + (1 /SubjSession)</w:t>
            </w:r>
          </w:p>
        </w:tc>
        <w:tc>
          <w:tcPr>
            <w:tcW w:w="1229" w:type="dxa"/>
          </w:tcPr>
          <w:p w14:paraId="6A37E45A" w14:textId="27372F74" w:rsidR="00490837" w:rsidRPr="00490837" w:rsidRDefault="00490837" w:rsidP="000C6134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3</w:t>
            </w:r>
          </w:p>
        </w:tc>
        <w:tc>
          <w:tcPr>
            <w:tcW w:w="1165" w:type="dxa"/>
          </w:tcPr>
          <w:p w14:paraId="71B9B935" w14:textId="42D5E840" w:rsidR="00490837" w:rsidRPr="00490837" w:rsidRDefault="00490837" w:rsidP="000C6134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4317.42</w:t>
            </w:r>
            <w:r w:rsidR="002D281C">
              <w:rPr>
                <w:b/>
                <w:bCs/>
              </w:rPr>
              <w:t>0</w:t>
            </w:r>
          </w:p>
        </w:tc>
        <w:tc>
          <w:tcPr>
            <w:tcW w:w="1377" w:type="dxa"/>
          </w:tcPr>
          <w:p w14:paraId="7D4043A2" w14:textId="233BBCC3" w:rsidR="00490837" w:rsidRPr="00490837" w:rsidRDefault="00490837" w:rsidP="000C6134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4280.66</w:t>
            </w:r>
            <w:r w:rsidR="002D281C">
              <w:rPr>
                <w:b/>
                <w:bCs/>
              </w:rPr>
              <w:t>0</w:t>
            </w:r>
          </w:p>
        </w:tc>
        <w:tc>
          <w:tcPr>
            <w:tcW w:w="1289" w:type="dxa"/>
          </w:tcPr>
          <w:p w14:paraId="256F901F" w14:textId="77777777" w:rsidR="00490837" w:rsidRDefault="00490837" w:rsidP="000C6134"/>
        </w:tc>
      </w:tr>
      <w:tr w:rsidR="00490837" w14:paraId="6307B1C1" w14:textId="77777777" w:rsidTr="00490837">
        <w:tc>
          <w:tcPr>
            <w:tcW w:w="1340" w:type="dxa"/>
          </w:tcPr>
          <w:p w14:paraId="3573EC13" w14:textId="6F775E29" w:rsidR="00490837" w:rsidRDefault="00490837" w:rsidP="000C6134">
            <w:r>
              <w:t>Simple</w:t>
            </w:r>
          </w:p>
        </w:tc>
        <w:tc>
          <w:tcPr>
            <w:tcW w:w="1433" w:type="dxa"/>
          </w:tcPr>
          <w:p w14:paraId="3B34660D" w14:textId="7608286D" w:rsidR="00490837" w:rsidRDefault="00490837" w:rsidP="000C6134">
            <w:r>
              <w:t>B + C + BC</w:t>
            </w:r>
          </w:p>
        </w:tc>
        <w:tc>
          <w:tcPr>
            <w:tcW w:w="1517" w:type="dxa"/>
          </w:tcPr>
          <w:p w14:paraId="643BCFB2" w14:textId="06C51A6F" w:rsidR="00490837" w:rsidRPr="00490837" w:rsidRDefault="00490837" w:rsidP="000C6134">
            <w:r w:rsidRPr="00490837">
              <w:t>(1 + Playback / Subject) + (1 /SubjSession)</w:t>
            </w:r>
          </w:p>
        </w:tc>
        <w:tc>
          <w:tcPr>
            <w:tcW w:w="1229" w:type="dxa"/>
          </w:tcPr>
          <w:p w14:paraId="659BCABC" w14:textId="3203C3A7" w:rsidR="00490837" w:rsidRDefault="00490837" w:rsidP="000C6134">
            <w:r>
              <w:t>6</w:t>
            </w:r>
          </w:p>
        </w:tc>
        <w:tc>
          <w:tcPr>
            <w:tcW w:w="1165" w:type="dxa"/>
          </w:tcPr>
          <w:p w14:paraId="7CDE888F" w14:textId="5BF6195C" w:rsidR="00490837" w:rsidRDefault="002D281C" w:rsidP="000C6134">
            <w:r>
              <w:t>4381.753</w:t>
            </w:r>
          </w:p>
        </w:tc>
        <w:tc>
          <w:tcPr>
            <w:tcW w:w="1377" w:type="dxa"/>
          </w:tcPr>
          <w:p w14:paraId="24BD7DCB" w14:textId="16EB5B8F" w:rsidR="00490837" w:rsidRDefault="002D281C" w:rsidP="000C6134">
            <w:r>
              <w:t>4345.097</w:t>
            </w:r>
          </w:p>
        </w:tc>
        <w:tc>
          <w:tcPr>
            <w:tcW w:w="1289" w:type="dxa"/>
          </w:tcPr>
          <w:p w14:paraId="148F9304" w14:textId="28CD5CA0" w:rsidR="00490837" w:rsidRDefault="00391902" w:rsidP="000C6134">
            <w:r>
              <w:t>27.677</w:t>
            </w:r>
          </w:p>
        </w:tc>
      </w:tr>
      <w:tr w:rsidR="00490837" w14:paraId="6E51CB28" w14:textId="77777777" w:rsidTr="00490837">
        <w:tc>
          <w:tcPr>
            <w:tcW w:w="1340" w:type="dxa"/>
          </w:tcPr>
          <w:p w14:paraId="393B26E2" w14:textId="172D9B2D" w:rsidR="00490837" w:rsidRDefault="00490837" w:rsidP="000C6134">
            <w:r>
              <w:t>Full</w:t>
            </w:r>
          </w:p>
        </w:tc>
        <w:tc>
          <w:tcPr>
            <w:tcW w:w="1433" w:type="dxa"/>
          </w:tcPr>
          <w:p w14:paraId="2D4F89EA" w14:textId="56D72B14" w:rsidR="00490837" w:rsidRPr="00490837" w:rsidRDefault="00490837" w:rsidP="000C6134">
            <w:r w:rsidRPr="00490837">
              <w:t>A (Sex) + B (Status) + C (Playback) + AB + AB + BC + ABC</w:t>
            </w:r>
          </w:p>
        </w:tc>
        <w:tc>
          <w:tcPr>
            <w:tcW w:w="1517" w:type="dxa"/>
          </w:tcPr>
          <w:p w14:paraId="5F6A995E" w14:textId="58D55167" w:rsidR="00490837" w:rsidRDefault="00490837" w:rsidP="000C6134">
            <w:r w:rsidRPr="00490837">
              <w:t>(1 + Playback / Subject) + (1 /SubjSession)</w:t>
            </w:r>
          </w:p>
        </w:tc>
        <w:tc>
          <w:tcPr>
            <w:tcW w:w="1229" w:type="dxa"/>
          </w:tcPr>
          <w:p w14:paraId="178A904E" w14:textId="2A6A0B2A" w:rsidR="00490837" w:rsidRDefault="00490837" w:rsidP="000C6134">
            <w:r>
              <w:t>11</w:t>
            </w:r>
          </w:p>
        </w:tc>
        <w:tc>
          <w:tcPr>
            <w:tcW w:w="1165" w:type="dxa"/>
          </w:tcPr>
          <w:p w14:paraId="61D55339" w14:textId="6CAEA938" w:rsidR="00490837" w:rsidRDefault="002D281C" w:rsidP="000C6134">
            <w:r>
              <w:t>4425.104</w:t>
            </w:r>
          </w:p>
        </w:tc>
        <w:tc>
          <w:tcPr>
            <w:tcW w:w="1377" w:type="dxa"/>
          </w:tcPr>
          <w:p w14:paraId="39CEBC0E" w14:textId="72822AFB" w:rsidR="00490837" w:rsidRDefault="002D281C" w:rsidP="000C6134">
            <w:r>
              <w:t>4388.560</w:t>
            </w:r>
          </w:p>
        </w:tc>
        <w:tc>
          <w:tcPr>
            <w:tcW w:w="1289" w:type="dxa"/>
          </w:tcPr>
          <w:p w14:paraId="4B113602" w14:textId="7C0D327A" w:rsidR="00490837" w:rsidRDefault="00391902" w:rsidP="000C6134">
            <w:r>
              <w:t>107.684</w:t>
            </w:r>
          </w:p>
        </w:tc>
      </w:tr>
    </w:tbl>
    <w:p w14:paraId="7D21386E" w14:textId="5575A06E" w:rsidR="000C6134" w:rsidRDefault="000C6134">
      <w:r>
        <w:t>Model comparisons for response for all playbacks.</w:t>
      </w:r>
    </w:p>
    <w:p w14:paraId="1C986FBC" w14:textId="1F03359F" w:rsidR="00490837" w:rsidRDefault="00490837"/>
    <w:p w14:paraId="592CE2B0" w14:textId="71FB544E" w:rsidR="00490837" w:rsidRDefault="00490837">
      <w:r>
        <w:t xml:space="preserve">Table S7 </w:t>
      </w:r>
    </w:p>
    <w:p w14:paraId="51DE1870" w14:textId="09F90D16" w:rsidR="00490837" w:rsidRDefault="00490837">
      <w:r>
        <w:t xml:space="preserve">Parameter estimates for </w:t>
      </w:r>
      <w:r w:rsidR="00391902">
        <w:t>b</w:t>
      </w:r>
      <w:r>
        <w:t>est fitting model</w:t>
      </w:r>
      <w:r w:rsidR="006946D8">
        <w:t xml:space="preserve"> of response for all playbacks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1388"/>
        <w:gridCol w:w="1433"/>
        <w:gridCol w:w="1517"/>
        <w:gridCol w:w="1229"/>
        <w:gridCol w:w="1165"/>
        <w:gridCol w:w="1377"/>
      </w:tblGrid>
      <w:tr w:rsidR="006946D8" w14:paraId="129BD23C" w14:textId="77777777" w:rsidTr="006946D8">
        <w:tc>
          <w:tcPr>
            <w:tcW w:w="1351" w:type="dxa"/>
          </w:tcPr>
          <w:p w14:paraId="2C9C0947" w14:textId="77777777" w:rsidR="006946D8" w:rsidRDefault="006946D8" w:rsidP="006946D8">
            <w:r>
              <w:t>Predictor</w:t>
            </w:r>
          </w:p>
        </w:tc>
        <w:tc>
          <w:tcPr>
            <w:tcW w:w="1433" w:type="dxa"/>
          </w:tcPr>
          <w:p w14:paraId="791CA99A" w14:textId="77777777" w:rsidR="006946D8" w:rsidRDefault="006946D8" w:rsidP="006946D8">
            <w:r>
              <w:t>Estimate ()</w:t>
            </w:r>
          </w:p>
        </w:tc>
        <w:tc>
          <w:tcPr>
            <w:tcW w:w="1517" w:type="dxa"/>
          </w:tcPr>
          <w:p w14:paraId="5BA37DB8" w14:textId="77777777" w:rsidR="006946D8" w:rsidRDefault="006946D8" w:rsidP="006946D8">
            <w:r>
              <w:t>SE</w:t>
            </w:r>
          </w:p>
        </w:tc>
        <w:tc>
          <w:tcPr>
            <w:tcW w:w="1229" w:type="dxa"/>
          </w:tcPr>
          <w:p w14:paraId="2A1AD097" w14:textId="77777777" w:rsidR="006946D8" w:rsidRDefault="006946D8" w:rsidP="006946D8">
            <w:r>
              <w:t>95% CI</w:t>
            </w:r>
          </w:p>
        </w:tc>
        <w:tc>
          <w:tcPr>
            <w:tcW w:w="1165" w:type="dxa"/>
          </w:tcPr>
          <w:p w14:paraId="61C0F50A" w14:textId="77777777" w:rsidR="006946D8" w:rsidRDefault="006946D8" w:rsidP="006946D8">
            <w:r>
              <w:t>Z</w:t>
            </w:r>
          </w:p>
        </w:tc>
        <w:tc>
          <w:tcPr>
            <w:tcW w:w="1377" w:type="dxa"/>
          </w:tcPr>
          <w:p w14:paraId="428565B6" w14:textId="77777777" w:rsidR="006946D8" w:rsidRDefault="006946D8" w:rsidP="006946D8">
            <w:r>
              <w:t>p</w:t>
            </w:r>
          </w:p>
        </w:tc>
      </w:tr>
      <w:tr w:rsidR="006946D8" w14:paraId="3A4C6736" w14:textId="77777777" w:rsidTr="006946D8">
        <w:tc>
          <w:tcPr>
            <w:tcW w:w="1351" w:type="dxa"/>
          </w:tcPr>
          <w:p w14:paraId="7EDCF679" w14:textId="77777777" w:rsidR="006946D8" w:rsidRPr="00490837" w:rsidRDefault="006946D8" w:rsidP="006946D8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7DE88660" w14:textId="77777777" w:rsidR="006946D8" w:rsidRPr="00490837" w:rsidRDefault="006946D8" w:rsidP="006946D8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5C780BFB" w14:textId="77777777" w:rsidR="006946D8" w:rsidRPr="00490837" w:rsidRDefault="006946D8" w:rsidP="006946D8">
            <w:pPr>
              <w:rPr>
                <w:b/>
                <w:bCs/>
              </w:rPr>
            </w:pPr>
          </w:p>
        </w:tc>
        <w:tc>
          <w:tcPr>
            <w:tcW w:w="1229" w:type="dxa"/>
          </w:tcPr>
          <w:p w14:paraId="047086CF" w14:textId="77777777" w:rsidR="006946D8" w:rsidRPr="00490837" w:rsidRDefault="006946D8" w:rsidP="006946D8">
            <w:pPr>
              <w:rPr>
                <w:b/>
                <w:bCs/>
              </w:rPr>
            </w:pPr>
          </w:p>
        </w:tc>
        <w:tc>
          <w:tcPr>
            <w:tcW w:w="1165" w:type="dxa"/>
          </w:tcPr>
          <w:p w14:paraId="6BF078E1" w14:textId="77777777" w:rsidR="006946D8" w:rsidRPr="00490837" w:rsidRDefault="006946D8" w:rsidP="006946D8">
            <w:pPr>
              <w:rPr>
                <w:b/>
                <w:bCs/>
              </w:rPr>
            </w:pPr>
          </w:p>
        </w:tc>
        <w:tc>
          <w:tcPr>
            <w:tcW w:w="1377" w:type="dxa"/>
          </w:tcPr>
          <w:p w14:paraId="035A4D19" w14:textId="77777777" w:rsidR="006946D8" w:rsidRPr="00490837" w:rsidRDefault="006946D8" w:rsidP="006946D8">
            <w:pPr>
              <w:rPr>
                <w:b/>
                <w:bCs/>
              </w:rPr>
            </w:pPr>
          </w:p>
        </w:tc>
      </w:tr>
      <w:tr w:rsidR="006946D8" w14:paraId="6458F3AB" w14:textId="77777777" w:rsidTr="006946D8">
        <w:tc>
          <w:tcPr>
            <w:tcW w:w="1351" w:type="dxa"/>
          </w:tcPr>
          <w:p w14:paraId="20206620" w14:textId="77777777" w:rsidR="006946D8" w:rsidRDefault="006946D8" w:rsidP="006946D8">
            <w:r>
              <w:t>Random Effects</w:t>
            </w:r>
          </w:p>
        </w:tc>
        <w:tc>
          <w:tcPr>
            <w:tcW w:w="1433" w:type="dxa"/>
          </w:tcPr>
          <w:p w14:paraId="15FA957F" w14:textId="77777777" w:rsidR="006946D8" w:rsidRPr="00490837" w:rsidRDefault="006946D8" w:rsidP="006946D8"/>
        </w:tc>
        <w:tc>
          <w:tcPr>
            <w:tcW w:w="1517" w:type="dxa"/>
          </w:tcPr>
          <w:p w14:paraId="4945E1A2" w14:textId="77777777" w:rsidR="006946D8" w:rsidRPr="00490837" w:rsidRDefault="006946D8" w:rsidP="006946D8"/>
        </w:tc>
        <w:tc>
          <w:tcPr>
            <w:tcW w:w="1229" w:type="dxa"/>
          </w:tcPr>
          <w:p w14:paraId="18EDDC0B" w14:textId="77777777" w:rsidR="006946D8" w:rsidRDefault="006946D8" w:rsidP="006946D8"/>
        </w:tc>
        <w:tc>
          <w:tcPr>
            <w:tcW w:w="1165" w:type="dxa"/>
          </w:tcPr>
          <w:p w14:paraId="781F63D1" w14:textId="77777777" w:rsidR="006946D8" w:rsidRDefault="006946D8" w:rsidP="006946D8"/>
        </w:tc>
        <w:tc>
          <w:tcPr>
            <w:tcW w:w="1377" w:type="dxa"/>
          </w:tcPr>
          <w:p w14:paraId="67453040" w14:textId="77777777" w:rsidR="006946D8" w:rsidRDefault="006946D8" w:rsidP="006946D8"/>
        </w:tc>
      </w:tr>
      <w:tr w:rsidR="006946D8" w14:paraId="74604238" w14:textId="77777777" w:rsidTr="006946D8">
        <w:tc>
          <w:tcPr>
            <w:tcW w:w="1351" w:type="dxa"/>
          </w:tcPr>
          <w:p w14:paraId="4388E0F4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752AD7D0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939</w:t>
            </w:r>
          </w:p>
        </w:tc>
        <w:tc>
          <w:tcPr>
            <w:tcW w:w="1517" w:type="dxa"/>
          </w:tcPr>
          <w:p w14:paraId="07A64B57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754</w:t>
            </w:r>
          </w:p>
        </w:tc>
        <w:tc>
          <w:tcPr>
            <w:tcW w:w="1229" w:type="dxa"/>
          </w:tcPr>
          <w:p w14:paraId="11A4F6FD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646, 9.426</w:t>
            </w:r>
          </w:p>
        </w:tc>
        <w:tc>
          <w:tcPr>
            <w:tcW w:w="1165" w:type="dxa"/>
          </w:tcPr>
          <w:p w14:paraId="00A40C19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2.246</w:t>
            </w:r>
          </w:p>
        </w:tc>
        <w:tc>
          <w:tcPr>
            <w:tcW w:w="1377" w:type="dxa"/>
          </w:tcPr>
          <w:p w14:paraId="3070D9CC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.025</w:t>
            </w:r>
          </w:p>
        </w:tc>
      </w:tr>
      <w:tr w:rsidR="006946D8" w14:paraId="33F5961A" w14:textId="77777777" w:rsidTr="006946D8">
        <w:tc>
          <w:tcPr>
            <w:tcW w:w="1351" w:type="dxa"/>
          </w:tcPr>
          <w:p w14:paraId="2BD96541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Playback</w:t>
            </w:r>
          </w:p>
        </w:tc>
        <w:tc>
          <w:tcPr>
            <w:tcW w:w="1433" w:type="dxa"/>
          </w:tcPr>
          <w:p w14:paraId="4E0E3712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842</w:t>
            </w:r>
          </w:p>
        </w:tc>
        <w:tc>
          <w:tcPr>
            <w:tcW w:w="1517" w:type="dxa"/>
          </w:tcPr>
          <w:p w14:paraId="126379D2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479</w:t>
            </w:r>
          </w:p>
        </w:tc>
        <w:tc>
          <w:tcPr>
            <w:tcW w:w="1229" w:type="dxa"/>
          </w:tcPr>
          <w:p w14:paraId="0D451D52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106, 3.067</w:t>
            </w:r>
          </w:p>
        </w:tc>
        <w:tc>
          <w:tcPr>
            <w:tcW w:w="1165" w:type="dxa"/>
          </w:tcPr>
          <w:p w14:paraId="2F8296D3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844</w:t>
            </w:r>
          </w:p>
        </w:tc>
        <w:tc>
          <w:tcPr>
            <w:tcW w:w="1377" w:type="dxa"/>
          </w:tcPr>
          <w:p w14:paraId="3FE0F3CB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&lt;.001</w:t>
            </w:r>
          </w:p>
        </w:tc>
      </w:tr>
      <w:tr w:rsidR="006946D8" w14:paraId="748A1925" w14:textId="77777777" w:rsidTr="006946D8">
        <w:tc>
          <w:tcPr>
            <w:tcW w:w="1351" w:type="dxa"/>
          </w:tcPr>
          <w:p w14:paraId="6F8C37BD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/Session</w:t>
            </w:r>
          </w:p>
        </w:tc>
        <w:tc>
          <w:tcPr>
            <w:tcW w:w="1433" w:type="dxa"/>
          </w:tcPr>
          <w:p w14:paraId="714334C2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4.590</w:t>
            </w:r>
          </w:p>
        </w:tc>
        <w:tc>
          <w:tcPr>
            <w:tcW w:w="1517" w:type="dxa"/>
          </w:tcPr>
          <w:p w14:paraId="3A4BF448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844</w:t>
            </w:r>
          </w:p>
        </w:tc>
        <w:tc>
          <w:tcPr>
            <w:tcW w:w="1229" w:type="dxa"/>
          </w:tcPr>
          <w:p w14:paraId="0EE74719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202, 6.580</w:t>
            </w:r>
          </w:p>
        </w:tc>
        <w:tc>
          <w:tcPr>
            <w:tcW w:w="1165" w:type="dxa"/>
          </w:tcPr>
          <w:p w14:paraId="599F54DC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5.442</w:t>
            </w:r>
          </w:p>
        </w:tc>
        <w:tc>
          <w:tcPr>
            <w:tcW w:w="1377" w:type="dxa"/>
          </w:tcPr>
          <w:p w14:paraId="50876066" w14:textId="77777777" w:rsidR="006946D8" w:rsidRPr="00427A59" w:rsidRDefault="006946D8" w:rsidP="006946D8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&lt;.001</w:t>
            </w:r>
          </w:p>
        </w:tc>
      </w:tr>
    </w:tbl>
    <w:p w14:paraId="23F090C8" w14:textId="3EC18E68" w:rsidR="00490837" w:rsidRDefault="00490837"/>
    <w:p w14:paraId="583D1301" w14:textId="3A0EF896" w:rsidR="00490837" w:rsidRDefault="00490837"/>
    <w:p w14:paraId="6B63698E" w14:textId="5FD56F56" w:rsidR="00490837" w:rsidRDefault="00490837"/>
    <w:p w14:paraId="1A1D0EBC" w14:textId="67CB09A0" w:rsidR="00490837" w:rsidRDefault="00490837"/>
    <w:p w14:paraId="733D3C54" w14:textId="0F40505D" w:rsidR="00490837" w:rsidRDefault="00490837"/>
    <w:p w14:paraId="3157BE5A" w14:textId="0E2E4FE0" w:rsidR="00490837" w:rsidRDefault="00490837"/>
    <w:p w14:paraId="77D9A003" w14:textId="77777777" w:rsidR="006946D8" w:rsidRDefault="006946D8" w:rsidP="00490837"/>
    <w:p w14:paraId="32486B92" w14:textId="0F6D3C2F" w:rsidR="00490837" w:rsidRPr="006946D8" w:rsidRDefault="00490837" w:rsidP="00490837">
      <w:pPr>
        <w:rPr>
          <w:rFonts w:eastAsia="Times New Roman" w:cstheme="minorHAnsi"/>
          <w:color w:val="0A0A0A"/>
          <w:sz w:val="28"/>
          <w:szCs w:val="28"/>
          <w:shd w:val="clear" w:color="auto" w:fill="FFFFFF"/>
        </w:rPr>
      </w:pPr>
      <w:r w:rsidRPr="006946D8">
        <w:rPr>
          <w:i/>
          <w:iCs/>
        </w:rPr>
        <w:t>Note</w:t>
      </w:r>
      <w:r>
        <w:t xml:space="preserve">. </w:t>
      </w:r>
      <w:r w:rsidR="006946D8"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="006946D8"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Binomial; Link function: Logit. </w:t>
      </w:r>
      <w:r w:rsid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="006946D8"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 w:rsid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750, N</w:t>
      </w:r>
      <w:r w:rsidR="006946D8"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 w:rsid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p w14:paraId="1F538C8B" w14:textId="70744EF8" w:rsidR="00490837" w:rsidRPr="00490837" w:rsidRDefault="00490837" w:rsidP="004908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837">
        <w:rPr>
          <w:rFonts w:ascii="Roboto" w:eastAsia="Times New Roman" w:hAnsi="Roboto" w:cs="Times New Roman"/>
          <w:i/>
          <w:iCs/>
          <w:noProof/>
          <w:color w:val="0A0A0A"/>
          <w:sz w:val="28"/>
          <w:szCs w:val="28"/>
          <w:shd w:val="clear" w:color="auto" w:fill="FFFFFF"/>
        </w:rPr>
        <mc:AlternateContent>
          <mc:Choice Requires="wps">
            <w:drawing>
              <wp:inline distT="0" distB="0" distL="0" distR="0" wp14:anchorId="4F32A482" wp14:editId="378B276D">
                <wp:extent cx="304800" cy="3048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39AA82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" filled="f" stroked="f">
                <o:lock v:ext="edit" aspectratio="t"/>
                <w10:anchorlock/>
              </v:rect>
            </w:pict>
          </mc:Fallback>
        </mc:AlternateContent>
      </w:r>
    </w:p>
    <w:p w14:paraId="21BAFB4D" w14:textId="33AFC342" w:rsidR="00391902" w:rsidRDefault="00490837" w:rsidP="006946D8">
      <w:pPr>
        <w:spacing w:after="0" w:line="240" w:lineRule="auto"/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</w:pPr>
      <w:r w:rsidRPr="00490837"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> </w:t>
      </w:r>
    </w:p>
    <w:p w14:paraId="78E28E85" w14:textId="77777777" w:rsidR="00391902" w:rsidRDefault="00391902">
      <w:pP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</w:pP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br w:type="page"/>
      </w:r>
    </w:p>
    <w:p w14:paraId="26827276" w14:textId="2497ACB2" w:rsidR="00391902" w:rsidRDefault="00391902" w:rsidP="00391902">
      <w:r>
        <w:lastRenderedPageBreak/>
        <w:t>Table S</w:t>
      </w:r>
      <w:r w:rsidR="008A3D89">
        <w:t>2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40"/>
        <w:gridCol w:w="1433"/>
        <w:gridCol w:w="1517"/>
        <w:gridCol w:w="1229"/>
        <w:gridCol w:w="1165"/>
        <w:gridCol w:w="1377"/>
        <w:gridCol w:w="1289"/>
      </w:tblGrid>
      <w:tr w:rsidR="00391902" w14:paraId="2AA4DE74" w14:textId="77777777" w:rsidTr="00B6693C">
        <w:tc>
          <w:tcPr>
            <w:tcW w:w="1340" w:type="dxa"/>
          </w:tcPr>
          <w:p w14:paraId="756DF34D" w14:textId="77777777" w:rsidR="00391902" w:rsidRDefault="00391902" w:rsidP="00B6693C">
            <w:r>
              <w:t>Model</w:t>
            </w:r>
          </w:p>
        </w:tc>
        <w:tc>
          <w:tcPr>
            <w:tcW w:w="1433" w:type="dxa"/>
          </w:tcPr>
          <w:p w14:paraId="161BDA65" w14:textId="77777777" w:rsidR="00391902" w:rsidRDefault="00391902" w:rsidP="00B6693C">
            <w:r>
              <w:t>Fixed Effects</w:t>
            </w:r>
          </w:p>
        </w:tc>
        <w:tc>
          <w:tcPr>
            <w:tcW w:w="1517" w:type="dxa"/>
          </w:tcPr>
          <w:p w14:paraId="45960D43" w14:textId="77777777" w:rsidR="00391902" w:rsidRDefault="00391902" w:rsidP="00B6693C">
            <w:r>
              <w:t>Random Effects</w:t>
            </w:r>
          </w:p>
        </w:tc>
        <w:tc>
          <w:tcPr>
            <w:tcW w:w="1229" w:type="dxa"/>
          </w:tcPr>
          <w:p w14:paraId="2887A280" w14:textId="77777777" w:rsidR="00391902" w:rsidRDefault="00391902" w:rsidP="00B6693C">
            <w:r>
              <w:t>K</w:t>
            </w:r>
          </w:p>
        </w:tc>
        <w:tc>
          <w:tcPr>
            <w:tcW w:w="1165" w:type="dxa"/>
          </w:tcPr>
          <w:p w14:paraId="7671D633" w14:textId="77777777" w:rsidR="00391902" w:rsidRDefault="00391902" w:rsidP="00B6693C">
            <w:r>
              <w:t>BIC</w:t>
            </w:r>
          </w:p>
        </w:tc>
        <w:tc>
          <w:tcPr>
            <w:tcW w:w="1377" w:type="dxa"/>
          </w:tcPr>
          <w:p w14:paraId="08334A3B" w14:textId="77777777" w:rsidR="00391902" w:rsidRDefault="00391902" w:rsidP="00B6693C">
            <w:r>
              <w:t>AIC</w:t>
            </w:r>
          </w:p>
        </w:tc>
        <w:tc>
          <w:tcPr>
            <w:tcW w:w="1289" w:type="dxa"/>
          </w:tcPr>
          <w:p w14:paraId="32B37BE5" w14:textId="77777777" w:rsidR="00391902" w:rsidRDefault="00391902" w:rsidP="00B6693C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391902" w14:paraId="39DF9987" w14:textId="77777777" w:rsidTr="00B6693C">
        <w:tc>
          <w:tcPr>
            <w:tcW w:w="1340" w:type="dxa"/>
          </w:tcPr>
          <w:p w14:paraId="11F6CEF3" w14:textId="77777777" w:rsidR="00391902" w:rsidRPr="00DE5893" w:rsidRDefault="00391902" w:rsidP="00B6693C">
            <w:r w:rsidRPr="00DE5893">
              <w:t>Null</w:t>
            </w:r>
          </w:p>
        </w:tc>
        <w:tc>
          <w:tcPr>
            <w:tcW w:w="1433" w:type="dxa"/>
          </w:tcPr>
          <w:p w14:paraId="446E0CB4" w14:textId="77777777" w:rsidR="00391902" w:rsidRPr="00DE5893" w:rsidRDefault="00391902" w:rsidP="00B6693C"/>
        </w:tc>
        <w:tc>
          <w:tcPr>
            <w:tcW w:w="1517" w:type="dxa"/>
          </w:tcPr>
          <w:p w14:paraId="4CEA39B8" w14:textId="77777777" w:rsidR="00391902" w:rsidRPr="00DE5893" w:rsidRDefault="00391902" w:rsidP="00B6693C">
            <w:r w:rsidRPr="00DE5893">
              <w:t>(1 + Playback / Subject) + (1 /SubjSession)</w:t>
            </w:r>
          </w:p>
        </w:tc>
        <w:tc>
          <w:tcPr>
            <w:tcW w:w="1229" w:type="dxa"/>
          </w:tcPr>
          <w:p w14:paraId="50B52A00" w14:textId="77777777" w:rsidR="00391902" w:rsidRPr="00DE5893" w:rsidRDefault="00391902" w:rsidP="00B6693C">
            <w:r w:rsidRPr="00DE5893">
              <w:t>3</w:t>
            </w:r>
          </w:p>
        </w:tc>
        <w:tc>
          <w:tcPr>
            <w:tcW w:w="1165" w:type="dxa"/>
          </w:tcPr>
          <w:p w14:paraId="511919E4" w14:textId="43D61592" w:rsidR="00391902" w:rsidRPr="00DE5893" w:rsidRDefault="000A2537" w:rsidP="00B6693C">
            <w:r>
              <w:t>3742.121</w:t>
            </w:r>
          </w:p>
        </w:tc>
        <w:tc>
          <w:tcPr>
            <w:tcW w:w="1377" w:type="dxa"/>
          </w:tcPr>
          <w:p w14:paraId="4B031C24" w14:textId="026586E2" w:rsidR="00391902" w:rsidRPr="00DE5893" w:rsidRDefault="000A2537" w:rsidP="00B6693C">
            <w:r>
              <w:t>3707.969</w:t>
            </w:r>
          </w:p>
        </w:tc>
        <w:tc>
          <w:tcPr>
            <w:tcW w:w="1289" w:type="dxa"/>
          </w:tcPr>
          <w:p w14:paraId="515B6286" w14:textId="75C5CA25" w:rsidR="00391902" w:rsidRDefault="000A2537" w:rsidP="00B6693C">
            <w:r>
              <w:t>83.57</w:t>
            </w:r>
          </w:p>
        </w:tc>
      </w:tr>
      <w:tr w:rsidR="00391902" w14:paraId="08B30612" w14:textId="77777777" w:rsidTr="00B6693C">
        <w:tc>
          <w:tcPr>
            <w:tcW w:w="1340" w:type="dxa"/>
          </w:tcPr>
          <w:p w14:paraId="5211AAA1" w14:textId="77777777" w:rsidR="00391902" w:rsidRDefault="00391902" w:rsidP="00B6693C">
            <w:r>
              <w:t>Simple</w:t>
            </w:r>
          </w:p>
        </w:tc>
        <w:tc>
          <w:tcPr>
            <w:tcW w:w="1433" w:type="dxa"/>
          </w:tcPr>
          <w:p w14:paraId="0ACBD37C" w14:textId="77777777" w:rsidR="00391902" w:rsidRDefault="00391902" w:rsidP="00B6693C">
            <w:r>
              <w:t>B + C + BC</w:t>
            </w:r>
          </w:p>
        </w:tc>
        <w:tc>
          <w:tcPr>
            <w:tcW w:w="1517" w:type="dxa"/>
          </w:tcPr>
          <w:p w14:paraId="487CEC3A" w14:textId="77777777" w:rsidR="00391902" w:rsidRPr="00490837" w:rsidRDefault="00391902" w:rsidP="00B6693C">
            <w:r w:rsidRPr="00490837">
              <w:t>(1 + Playback / Subject) + (1 /SubjSession)</w:t>
            </w:r>
          </w:p>
        </w:tc>
        <w:tc>
          <w:tcPr>
            <w:tcW w:w="1229" w:type="dxa"/>
          </w:tcPr>
          <w:p w14:paraId="7B7F3F0A" w14:textId="77777777" w:rsidR="00391902" w:rsidRDefault="00391902" w:rsidP="00B6693C">
            <w:r>
              <w:t>6</w:t>
            </w:r>
          </w:p>
        </w:tc>
        <w:tc>
          <w:tcPr>
            <w:tcW w:w="1165" w:type="dxa"/>
          </w:tcPr>
          <w:p w14:paraId="5BA257E5" w14:textId="431C74BB" w:rsidR="00391902" w:rsidRDefault="000A2537" w:rsidP="00B6693C">
            <w:r>
              <w:t>3700.985</w:t>
            </w:r>
          </w:p>
        </w:tc>
        <w:tc>
          <w:tcPr>
            <w:tcW w:w="1377" w:type="dxa"/>
          </w:tcPr>
          <w:p w14:paraId="7E12D05E" w14:textId="74C58199" w:rsidR="00391902" w:rsidRDefault="000A2537" w:rsidP="00B6693C">
            <w:r>
              <w:t>3666.970</w:t>
            </w:r>
          </w:p>
        </w:tc>
        <w:tc>
          <w:tcPr>
            <w:tcW w:w="1289" w:type="dxa"/>
          </w:tcPr>
          <w:p w14:paraId="32D0A0BB" w14:textId="48BF62B7" w:rsidR="00391902" w:rsidRDefault="000A2537" w:rsidP="00B6693C">
            <w:r>
              <w:t>42.57</w:t>
            </w:r>
          </w:p>
        </w:tc>
      </w:tr>
      <w:tr w:rsidR="00391902" w14:paraId="52BE16F8" w14:textId="77777777" w:rsidTr="00B6693C">
        <w:tc>
          <w:tcPr>
            <w:tcW w:w="1340" w:type="dxa"/>
          </w:tcPr>
          <w:p w14:paraId="56FC95BD" w14:textId="77777777" w:rsidR="00391902" w:rsidRPr="00DE5893" w:rsidRDefault="00391902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Full</w:t>
            </w:r>
          </w:p>
        </w:tc>
        <w:tc>
          <w:tcPr>
            <w:tcW w:w="1433" w:type="dxa"/>
          </w:tcPr>
          <w:p w14:paraId="33094C27" w14:textId="77777777" w:rsidR="00391902" w:rsidRPr="00DE5893" w:rsidRDefault="00391902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A (Sex) + B (Status) + C (Playback) + AB + AB + BC + ABC</w:t>
            </w:r>
          </w:p>
        </w:tc>
        <w:tc>
          <w:tcPr>
            <w:tcW w:w="1517" w:type="dxa"/>
          </w:tcPr>
          <w:p w14:paraId="06BB3B81" w14:textId="77777777" w:rsidR="00391902" w:rsidRPr="00DE5893" w:rsidRDefault="00391902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(1 + Playback / Subject) + (1 /SubjSession)</w:t>
            </w:r>
          </w:p>
        </w:tc>
        <w:tc>
          <w:tcPr>
            <w:tcW w:w="1229" w:type="dxa"/>
          </w:tcPr>
          <w:p w14:paraId="57E67457" w14:textId="77777777" w:rsidR="00391902" w:rsidRPr="00DE5893" w:rsidRDefault="00391902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11</w:t>
            </w:r>
          </w:p>
        </w:tc>
        <w:tc>
          <w:tcPr>
            <w:tcW w:w="1165" w:type="dxa"/>
          </w:tcPr>
          <w:p w14:paraId="3F0A1B73" w14:textId="5A9AB7DE" w:rsidR="00391902" w:rsidRPr="00DE5893" w:rsidRDefault="00DE5893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3658.259</w:t>
            </w:r>
          </w:p>
        </w:tc>
        <w:tc>
          <w:tcPr>
            <w:tcW w:w="1377" w:type="dxa"/>
          </w:tcPr>
          <w:p w14:paraId="01CBEF8F" w14:textId="788EB897" w:rsidR="00391902" w:rsidRPr="00DE5893" w:rsidRDefault="00DE5893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3624.400</w:t>
            </w:r>
          </w:p>
        </w:tc>
        <w:tc>
          <w:tcPr>
            <w:tcW w:w="1289" w:type="dxa"/>
          </w:tcPr>
          <w:p w14:paraId="07B20031" w14:textId="7C8C9690" w:rsidR="00391902" w:rsidRDefault="00391902" w:rsidP="00B6693C"/>
        </w:tc>
      </w:tr>
    </w:tbl>
    <w:p w14:paraId="6183F748" w14:textId="66F40303" w:rsidR="00391902" w:rsidRDefault="00391902" w:rsidP="00391902">
      <w:r>
        <w:t xml:space="preserve">Model comparisons for </w:t>
      </w:r>
      <w:r>
        <w:t>latency</w:t>
      </w:r>
      <w:r>
        <w:t xml:space="preserve"> for playbacks</w:t>
      </w:r>
      <w:r>
        <w:t xml:space="preserve"> that evoked a response</w:t>
      </w:r>
      <w:r>
        <w:t>.</w:t>
      </w:r>
    </w:p>
    <w:p w14:paraId="1EB275DA" w14:textId="77777777" w:rsidR="00391902" w:rsidRDefault="00391902" w:rsidP="00391902"/>
    <w:p w14:paraId="3F5FE6DD" w14:textId="5E5DECF3" w:rsidR="00391902" w:rsidRDefault="00391902" w:rsidP="00391902">
      <w:r>
        <w:t>Table S</w:t>
      </w:r>
      <w:r w:rsidR="008A3D89">
        <w:t>8</w:t>
      </w:r>
      <w:r>
        <w:t xml:space="preserve"> </w:t>
      </w:r>
    </w:p>
    <w:p w14:paraId="5D288EBD" w14:textId="7847BE1C" w:rsidR="00391902" w:rsidRDefault="00391902" w:rsidP="00391902">
      <w:r>
        <w:t xml:space="preserve">Parameter estimates for best fitting model of </w:t>
      </w:r>
      <w:r w:rsidR="008A3D89">
        <w:t>latency</w:t>
      </w:r>
      <w:r>
        <w:t xml:space="preserve"> for playbacks that evoked a response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2080"/>
        <w:gridCol w:w="1433"/>
        <w:gridCol w:w="1517"/>
        <w:gridCol w:w="1535"/>
        <w:gridCol w:w="1170"/>
        <w:gridCol w:w="1111"/>
      </w:tblGrid>
      <w:tr w:rsidR="00391902" w14:paraId="67B1BC30" w14:textId="77777777" w:rsidTr="003029A2">
        <w:tc>
          <w:tcPr>
            <w:tcW w:w="2080" w:type="dxa"/>
          </w:tcPr>
          <w:p w14:paraId="77F8DC6C" w14:textId="77777777" w:rsidR="00391902" w:rsidRDefault="00391902" w:rsidP="00B6693C">
            <w:r>
              <w:t>Predictor</w:t>
            </w:r>
          </w:p>
        </w:tc>
        <w:tc>
          <w:tcPr>
            <w:tcW w:w="1433" w:type="dxa"/>
          </w:tcPr>
          <w:p w14:paraId="212D0D6D" w14:textId="69F16276" w:rsidR="00391902" w:rsidRDefault="00391902" w:rsidP="00B6693C">
            <w:r>
              <w:t xml:space="preserve">Estimate </w:t>
            </w:r>
          </w:p>
        </w:tc>
        <w:tc>
          <w:tcPr>
            <w:tcW w:w="1517" w:type="dxa"/>
          </w:tcPr>
          <w:p w14:paraId="5868E18B" w14:textId="77777777" w:rsidR="00391902" w:rsidRDefault="00391902" w:rsidP="00B6693C">
            <w:r>
              <w:t>SE</w:t>
            </w:r>
          </w:p>
        </w:tc>
        <w:tc>
          <w:tcPr>
            <w:tcW w:w="1535" w:type="dxa"/>
          </w:tcPr>
          <w:p w14:paraId="4AA16E42" w14:textId="77777777" w:rsidR="00391902" w:rsidRDefault="00391902" w:rsidP="00B6693C">
            <w:r>
              <w:t>95% CI</w:t>
            </w:r>
          </w:p>
        </w:tc>
        <w:tc>
          <w:tcPr>
            <w:tcW w:w="1170" w:type="dxa"/>
          </w:tcPr>
          <w:p w14:paraId="2E0FAEDF" w14:textId="5CC34DD7" w:rsidR="00391902" w:rsidRDefault="00E13655" w:rsidP="00B6693C">
            <w:r>
              <w:t>t</w:t>
            </w:r>
          </w:p>
        </w:tc>
        <w:tc>
          <w:tcPr>
            <w:tcW w:w="1111" w:type="dxa"/>
          </w:tcPr>
          <w:p w14:paraId="2AB47322" w14:textId="77777777" w:rsidR="00391902" w:rsidRDefault="00391902" w:rsidP="00B6693C">
            <w:r>
              <w:t>p</w:t>
            </w:r>
          </w:p>
        </w:tc>
      </w:tr>
      <w:tr w:rsidR="00391902" w14:paraId="5F9D8259" w14:textId="77777777" w:rsidTr="003029A2">
        <w:tc>
          <w:tcPr>
            <w:tcW w:w="2080" w:type="dxa"/>
          </w:tcPr>
          <w:p w14:paraId="288D594D" w14:textId="77777777" w:rsidR="00391902" w:rsidRPr="00490837" w:rsidRDefault="00391902" w:rsidP="00B6693C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51A7ACF9" w14:textId="77777777" w:rsidR="00391902" w:rsidRPr="00490837" w:rsidRDefault="00391902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28A3A9AB" w14:textId="77777777" w:rsidR="00391902" w:rsidRPr="00490837" w:rsidRDefault="00391902" w:rsidP="00B6693C">
            <w:pPr>
              <w:rPr>
                <w:b/>
                <w:bCs/>
              </w:rPr>
            </w:pPr>
          </w:p>
        </w:tc>
        <w:tc>
          <w:tcPr>
            <w:tcW w:w="1535" w:type="dxa"/>
          </w:tcPr>
          <w:p w14:paraId="29B0DD77" w14:textId="77777777" w:rsidR="00391902" w:rsidRPr="00490837" w:rsidRDefault="00391902" w:rsidP="00B669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012CD7A1" w14:textId="77777777" w:rsidR="00391902" w:rsidRPr="00490837" w:rsidRDefault="00391902" w:rsidP="00B6693C">
            <w:pPr>
              <w:rPr>
                <w:b/>
                <w:bCs/>
              </w:rPr>
            </w:pPr>
          </w:p>
        </w:tc>
        <w:tc>
          <w:tcPr>
            <w:tcW w:w="1111" w:type="dxa"/>
          </w:tcPr>
          <w:p w14:paraId="3058F436" w14:textId="77777777" w:rsidR="00391902" w:rsidRPr="00490837" w:rsidRDefault="00391902" w:rsidP="00B6693C">
            <w:pPr>
              <w:rPr>
                <w:b/>
                <w:bCs/>
              </w:rPr>
            </w:pPr>
          </w:p>
        </w:tc>
      </w:tr>
      <w:tr w:rsidR="00DE5893" w14:paraId="4444AB82" w14:textId="77777777" w:rsidTr="003029A2">
        <w:tc>
          <w:tcPr>
            <w:tcW w:w="2080" w:type="dxa"/>
          </w:tcPr>
          <w:p w14:paraId="7E5EA33A" w14:textId="4F140478" w:rsidR="00DE5893" w:rsidRDefault="00DE5893" w:rsidP="00B6693C">
            <w:r>
              <w:t>Sex</w:t>
            </w:r>
          </w:p>
        </w:tc>
        <w:tc>
          <w:tcPr>
            <w:tcW w:w="1433" w:type="dxa"/>
          </w:tcPr>
          <w:p w14:paraId="0FA8EE6C" w14:textId="22234D97" w:rsidR="00DE5893" w:rsidRPr="00E13655" w:rsidRDefault="00E13655" w:rsidP="00B6693C">
            <w:r w:rsidRPr="00E13655">
              <w:t>1.473</w:t>
            </w:r>
          </w:p>
        </w:tc>
        <w:tc>
          <w:tcPr>
            <w:tcW w:w="1517" w:type="dxa"/>
          </w:tcPr>
          <w:p w14:paraId="5ECF4C92" w14:textId="66C9FF28" w:rsidR="00DE5893" w:rsidRPr="00E13655" w:rsidRDefault="00E13655" w:rsidP="00B6693C">
            <w:r>
              <w:t>3.466</w:t>
            </w:r>
          </w:p>
        </w:tc>
        <w:tc>
          <w:tcPr>
            <w:tcW w:w="1535" w:type="dxa"/>
          </w:tcPr>
          <w:p w14:paraId="51B964BD" w14:textId="671846DB" w:rsidR="00DE5893" w:rsidRPr="00E13655" w:rsidRDefault="00E13655" w:rsidP="00B6693C">
            <w:r>
              <w:t>-5.157,8.459</w:t>
            </w:r>
          </w:p>
        </w:tc>
        <w:tc>
          <w:tcPr>
            <w:tcW w:w="1170" w:type="dxa"/>
          </w:tcPr>
          <w:p w14:paraId="505A8F7C" w14:textId="2C5E0BAE" w:rsidR="00DE5893" w:rsidRPr="00E13655" w:rsidRDefault="00E13655" w:rsidP="00B6693C">
            <w:r>
              <w:t>0.476</w:t>
            </w:r>
          </w:p>
        </w:tc>
        <w:tc>
          <w:tcPr>
            <w:tcW w:w="1111" w:type="dxa"/>
          </w:tcPr>
          <w:p w14:paraId="3D3F664F" w14:textId="384E46B4" w:rsidR="00DE5893" w:rsidRPr="00E13655" w:rsidRDefault="00E13655" w:rsidP="00B6693C">
            <w:r>
              <w:t>.402</w:t>
            </w:r>
          </w:p>
        </w:tc>
      </w:tr>
      <w:tr w:rsidR="00DE5893" w14:paraId="7E12562B" w14:textId="77777777" w:rsidTr="003029A2">
        <w:tc>
          <w:tcPr>
            <w:tcW w:w="2080" w:type="dxa"/>
          </w:tcPr>
          <w:p w14:paraId="0FD2D243" w14:textId="18349455" w:rsidR="00DE5893" w:rsidRDefault="00DE5893" w:rsidP="00B6693C">
            <w:r>
              <w:t>Status</w:t>
            </w:r>
          </w:p>
        </w:tc>
        <w:tc>
          <w:tcPr>
            <w:tcW w:w="1433" w:type="dxa"/>
          </w:tcPr>
          <w:p w14:paraId="25D90891" w14:textId="3253D414" w:rsidR="00DE5893" w:rsidRPr="00E13655" w:rsidRDefault="00E13655" w:rsidP="00B6693C">
            <w:r>
              <w:t>.004</w:t>
            </w:r>
          </w:p>
        </w:tc>
        <w:tc>
          <w:tcPr>
            <w:tcW w:w="1517" w:type="dxa"/>
          </w:tcPr>
          <w:p w14:paraId="122A6D4F" w14:textId="58CC21FA" w:rsidR="00DE5893" w:rsidRPr="00E13655" w:rsidRDefault="003029A2" w:rsidP="00B6693C">
            <w:r>
              <w:t>2.992</w:t>
            </w:r>
          </w:p>
        </w:tc>
        <w:tc>
          <w:tcPr>
            <w:tcW w:w="1535" w:type="dxa"/>
          </w:tcPr>
          <w:p w14:paraId="00B01FE2" w14:textId="09C8704E" w:rsidR="00DE5893" w:rsidRPr="00E13655" w:rsidRDefault="003029A2" w:rsidP="00B6693C">
            <w:r>
              <w:t>-5.407, 6.348</w:t>
            </w:r>
          </w:p>
        </w:tc>
        <w:tc>
          <w:tcPr>
            <w:tcW w:w="1170" w:type="dxa"/>
          </w:tcPr>
          <w:p w14:paraId="7FC3CCB5" w14:textId="5935D252" w:rsidR="00DE5893" w:rsidRPr="00E13655" w:rsidRDefault="003029A2" w:rsidP="00B6693C">
            <w:r>
              <w:t>0.157</w:t>
            </w:r>
          </w:p>
        </w:tc>
        <w:tc>
          <w:tcPr>
            <w:tcW w:w="1111" w:type="dxa"/>
          </w:tcPr>
          <w:p w14:paraId="15913105" w14:textId="0376D267" w:rsidR="00DE5893" w:rsidRPr="00E13655" w:rsidRDefault="00E13655" w:rsidP="00B6693C">
            <w:r>
              <w:t>.948</w:t>
            </w:r>
          </w:p>
        </w:tc>
      </w:tr>
      <w:tr w:rsidR="00DE5893" w14:paraId="68E55859" w14:textId="77777777" w:rsidTr="003029A2">
        <w:tc>
          <w:tcPr>
            <w:tcW w:w="2080" w:type="dxa"/>
          </w:tcPr>
          <w:p w14:paraId="2080A928" w14:textId="47ABA36A" w:rsidR="00DE5893" w:rsidRPr="00E13655" w:rsidRDefault="00DE5893" w:rsidP="00B6693C">
            <w:pPr>
              <w:rPr>
                <w:b/>
                <w:bCs/>
              </w:rPr>
            </w:pPr>
            <w:r w:rsidRPr="00E13655">
              <w:rPr>
                <w:b/>
                <w:bCs/>
              </w:rPr>
              <w:t>Playback</w:t>
            </w:r>
          </w:p>
        </w:tc>
        <w:tc>
          <w:tcPr>
            <w:tcW w:w="1433" w:type="dxa"/>
          </w:tcPr>
          <w:p w14:paraId="02E62EFD" w14:textId="340C291B" w:rsidR="00DE5893" w:rsidRPr="00E13655" w:rsidRDefault="00E13655" w:rsidP="00B6693C">
            <w:pPr>
              <w:rPr>
                <w:b/>
                <w:bCs/>
              </w:rPr>
            </w:pPr>
            <w:r w:rsidRPr="00E13655">
              <w:rPr>
                <w:b/>
                <w:bCs/>
              </w:rPr>
              <w:t>3.911</w:t>
            </w:r>
          </w:p>
        </w:tc>
        <w:tc>
          <w:tcPr>
            <w:tcW w:w="1517" w:type="dxa"/>
          </w:tcPr>
          <w:p w14:paraId="53A55003" w14:textId="3C2E966E" w:rsidR="00DE5893" w:rsidRPr="00E13655" w:rsidRDefault="003029A2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2.580</w:t>
            </w:r>
          </w:p>
        </w:tc>
        <w:tc>
          <w:tcPr>
            <w:tcW w:w="1535" w:type="dxa"/>
          </w:tcPr>
          <w:p w14:paraId="07FB7476" w14:textId="12E2EB17" w:rsidR="00DE5893" w:rsidRPr="00E13655" w:rsidRDefault="003029A2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-8.483, 1.656</w:t>
            </w:r>
          </w:p>
        </w:tc>
        <w:tc>
          <w:tcPr>
            <w:tcW w:w="1170" w:type="dxa"/>
          </w:tcPr>
          <w:p w14:paraId="54AF9687" w14:textId="53B9DCED" w:rsidR="00DE5893" w:rsidRPr="00E13655" w:rsidRDefault="003029A2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-1.323</w:t>
            </w:r>
          </w:p>
        </w:tc>
        <w:tc>
          <w:tcPr>
            <w:tcW w:w="1111" w:type="dxa"/>
          </w:tcPr>
          <w:p w14:paraId="6F2E93B4" w14:textId="4D94F43C" w:rsidR="00DE5893" w:rsidRPr="00E13655" w:rsidRDefault="00E13655" w:rsidP="00B6693C">
            <w:pPr>
              <w:rPr>
                <w:b/>
                <w:bCs/>
              </w:rPr>
            </w:pPr>
            <w:r w:rsidRPr="00E13655">
              <w:rPr>
                <w:b/>
                <w:bCs/>
              </w:rPr>
              <w:t>.004</w:t>
            </w:r>
          </w:p>
        </w:tc>
      </w:tr>
      <w:tr w:rsidR="00DE5893" w14:paraId="1BE8747D" w14:textId="77777777" w:rsidTr="003029A2">
        <w:tc>
          <w:tcPr>
            <w:tcW w:w="2080" w:type="dxa"/>
          </w:tcPr>
          <w:p w14:paraId="417B4731" w14:textId="4AED7A11" w:rsidR="00DE5893" w:rsidRDefault="00DE5893" w:rsidP="00B6693C">
            <w:r>
              <w:t>Sex*Status</w:t>
            </w:r>
          </w:p>
        </w:tc>
        <w:tc>
          <w:tcPr>
            <w:tcW w:w="1433" w:type="dxa"/>
          </w:tcPr>
          <w:p w14:paraId="3166FC1E" w14:textId="6FF66BF0" w:rsidR="00DE5893" w:rsidRPr="00E13655" w:rsidRDefault="00E13655" w:rsidP="00B6693C">
            <w:r>
              <w:t>.223</w:t>
            </w:r>
          </w:p>
        </w:tc>
        <w:tc>
          <w:tcPr>
            <w:tcW w:w="1517" w:type="dxa"/>
          </w:tcPr>
          <w:p w14:paraId="56E2D227" w14:textId="164217FC" w:rsidR="00DE5893" w:rsidRPr="00E13655" w:rsidRDefault="003029A2" w:rsidP="00B6693C">
            <w:r>
              <w:t>4.230</w:t>
            </w:r>
          </w:p>
        </w:tc>
        <w:tc>
          <w:tcPr>
            <w:tcW w:w="1535" w:type="dxa"/>
          </w:tcPr>
          <w:p w14:paraId="56A51867" w14:textId="273BAA32" w:rsidR="00DE5893" w:rsidRPr="00E13655" w:rsidRDefault="003029A2" w:rsidP="00B6693C">
            <w:r>
              <w:t>-11.887. 4.734</w:t>
            </w:r>
          </w:p>
        </w:tc>
        <w:tc>
          <w:tcPr>
            <w:tcW w:w="1170" w:type="dxa"/>
          </w:tcPr>
          <w:p w14:paraId="16A61963" w14:textId="13D024B8" w:rsidR="00DE5893" w:rsidRPr="00E13655" w:rsidRDefault="003029A2" w:rsidP="00B6693C">
            <w:r>
              <w:t>-0.845</w:t>
            </w:r>
          </w:p>
        </w:tc>
        <w:tc>
          <w:tcPr>
            <w:tcW w:w="1111" w:type="dxa"/>
          </w:tcPr>
          <w:p w14:paraId="7D28A901" w14:textId="2A369770" w:rsidR="00DE5893" w:rsidRPr="00E13655" w:rsidRDefault="00E13655" w:rsidP="00B6693C">
            <w:r>
              <w:t>.637</w:t>
            </w:r>
          </w:p>
        </w:tc>
      </w:tr>
      <w:tr w:rsidR="00DE5893" w14:paraId="4ADC72AE" w14:textId="77777777" w:rsidTr="003029A2">
        <w:tc>
          <w:tcPr>
            <w:tcW w:w="2080" w:type="dxa"/>
          </w:tcPr>
          <w:p w14:paraId="14CE1324" w14:textId="68334295" w:rsidR="00DE5893" w:rsidRDefault="00DE5893" w:rsidP="00B6693C">
            <w:r>
              <w:t>Sex*Playback</w:t>
            </w:r>
          </w:p>
        </w:tc>
        <w:tc>
          <w:tcPr>
            <w:tcW w:w="1433" w:type="dxa"/>
          </w:tcPr>
          <w:p w14:paraId="40C115CF" w14:textId="23CAE567" w:rsidR="00DE5893" w:rsidRPr="00E13655" w:rsidRDefault="00E13655" w:rsidP="00B6693C">
            <w:r>
              <w:t>.396</w:t>
            </w:r>
          </w:p>
        </w:tc>
        <w:tc>
          <w:tcPr>
            <w:tcW w:w="1517" w:type="dxa"/>
          </w:tcPr>
          <w:p w14:paraId="4A6E75D9" w14:textId="4BABD3AC" w:rsidR="00DE5893" w:rsidRPr="00E13655" w:rsidRDefault="003029A2" w:rsidP="00B6693C">
            <w:r>
              <w:t>3.431</w:t>
            </w:r>
          </w:p>
        </w:tc>
        <w:tc>
          <w:tcPr>
            <w:tcW w:w="1535" w:type="dxa"/>
          </w:tcPr>
          <w:p w14:paraId="0AABE2E6" w14:textId="716CEB0C" w:rsidR="00DE5893" w:rsidRPr="00E13655" w:rsidRDefault="003029A2" w:rsidP="00B6693C">
            <w:r>
              <w:t>-5.585, 7.898</w:t>
            </w:r>
          </w:p>
        </w:tc>
        <w:tc>
          <w:tcPr>
            <w:tcW w:w="1170" w:type="dxa"/>
          </w:tcPr>
          <w:p w14:paraId="7F2C3597" w14:textId="3E87FFA0" w:rsidR="00DE5893" w:rsidRPr="00E13655" w:rsidRDefault="003029A2" w:rsidP="00B6693C">
            <w:r>
              <w:t>0.337</w:t>
            </w:r>
          </w:p>
        </w:tc>
        <w:tc>
          <w:tcPr>
            <w:tcW w:w="1111" w:type="dxa"/>
          </w:tcPr>
          <w:p w14:paraId="5E10F038" w14:textId="34D4F540" w:rsidR="00DE5893" w:rsidRPr="00E13655" w:rsidRDefault="00E13655" w:rsidP="00B6693C">
            <w:r>
              <w:t>.811</w:t>
            </w:r>
          </w:p>
        </w:tc>
      </w:tr>
      <w:tr w:rsidR="00DE5893" w14:paraId="3A323FA6" w14:textId="77777777" w:rsidTr="003029A2">
        <w:tc>
          <w:tcPr>
            <w:tcW w:w="2080" w:type="dxa"/>
          </w:tcPr>
          <w:p w14:paraId="06284AFE" w14:textId="465A0471" w:rsidR="00DE5893" w:rsidRDefault="00DE5893" w:rsidP="00B6693C">
            <w:r>
              <w:t>Status*Playback</w:t>
            </w:r>
          </w:p>
        </w:tc>
        <w:tc>
          <w:tcPr>
            <w:tcW w:w="1433" w:type="dxa"/>
          </w:tcPr>
          <w:p w14:paraId="52D19437" w14:textId="1214F617" w:rsidR="00DE5893" w:rsidRPr="00E13655" w:rsidRDefault="00E13655" w:rsidP="00B6693C">
            <w:r>
              <w:t>.882</w:t>
            </w:r>
          </w:p>
        </w:tc>
        <w:tc>
          <w:tcPr>
            <w:tcW w:w="1517" w:type="dxa"/>
          </w:tcPr>
          <w:p w14:paraId="4D2FE6AF" w14:textId="3A6A4863" w:rsidR="00DE5893" w:rsidRPr="00E13655" w:rsidRDefault="003029A2" w:rsidP="00B6693C">
            <w:r>
              <w:t>2.950</w:t>
            </w:r>
          </w:p>
        </w:tc>
        <w:tc>
          <w:tcPr>
            <w:tcW w:w="1535" w:type="dxa"/>
          </w:tcPr>
          <w:p w14:paraId="41B1A635" w14:textId="5F6557D7" w:rsidR="00DE5893" w:rsidRPr="00E13655" w:rsidRDefault="003029A2" w:rsidP="00B6693C">
            <w:r>
              <w:t>-4.408, 7.184</w:t>
            </w:r>
          </w:p>
        </w:tc>
        <w:tc>
          <w:tcPr>
            <w:tcW w:w="1170" w:type="dxa"/>
          </w:tcPr>
          <w:p w14:paraId="574228E7" w14:textId="3CDEB1A6" w:rsidR="00DE5893" w:rsidRPr="00E13655" w:rsidRDefault="003029A2" w:rsidP="00B6693C">
            <w:r>
              <w:t>0.471</w:t>
            </w:r>
          </w:p>
        </w:tc>
        <w:tc>
          <w:tcPr>
            <w:tcW w:w="1111" w:type="dxa"/>
          </w:tcPr>
          <w:p w14:paraId="2028041B" w14:textId="62ED3384" w:rsidR="00DE5893" w:rsidRPr="00E13655" w:rsidRDefault="00E13655" w:rsidP="00B6693C">
            <w:r>
              <w:t>.474</w:t>
            </w:r>
          </w:p>
        </w:tc>
      </w:tr>
      <w:tr w:rsidR="00DE5893" w14:paraId="57EE9C7F" w14:textId="77777777" w:rsidTr="003029A2">
        <w:tc>
          <w:tcPr>
            <w:tcW w:w="2080" w:type="dxa"/>
          </w:tcPr>
          <w:p w14:paraId="34C093DB" w14:textId="5A35561E" w:rsidR="00DE5893" w:rsidRDefault="00DE5893" w:rsidP="00B6693C">
            <w:r>
              <w:t>Sex*Status*Playback</w:t>
            </w:r>
          </w:p>
        </w:tc>
        <w:tc>
          <w:tcPr>
            <w:tcW w:w="1433" w:type="dxa"/>
          </w:tcPr>
          <w:p w14:paraId="5AF4F626" w14:textId="7933EA1B" w:rsidR="00DE5893" w:rsidRPr="00E13655" w:rsidRDefault="00E13655" w:rsidP="00B6693C">
            <w:r>
              <w:t>.729</w:t>
            </w:r>
          </w:p>
        </w:tc>
        <w:tc>
          <w:tcPr>
            <w:tcW w:w="1517" w:type="dxa"/>
          </w:tcPr>
          <w:p w14:paraId="0293F57D" w14:textId="133B9748" w:rsidR="00DE5893" w:rsidRPr="00E13655" w:rsidRDefault="003029A2" w:rsidP="00B6693C">
            <w:r>
              <w:t>4.178</w:t>
            </w:r>
          </w:p>
        </w:tc>
        <w:tc>
          <w:tcPr>
            <w:tcW w:w="1535" w:type="dxa"/>
          </w:tcPr>
          <w:p w14:paraId="013D5C2F" w14:textId="06C7479F" w:rsidR="00DE5893" w:rsidRPr="00E13655" w:rsidRDefault="003029A2" w:rsidP="00B6693C">
            <w:r>
              <w:t>-8.183, 8.232</w:t>
            </w:r>
          </w:p>
        </w:tc>
        <w:tc>
          <w:tcPr>
            <w:tcW w:w="1170" w:type="dxa"/>
          </w:tcPr>
          <w:p w14:paraId="2A062B27" w14:textId="47F53166" w:rsidR="00DE5893" w:rsidRPr="00E13655" w:rsidRDefault="003029A2" w:rsidP="00B6693C">
            <w:r>
              <w:t>0.006</w:t>
            </w:r>
          </w:p>
        </w:tc>
        <w:tc>
          <w:tcPr>
            <w:tcW w:w="1111" w:type="dxa"/>
          </w:tcPr>
          <w:p w14:paraId="49B24ADB" w14:textId="50B5B4F3" w:rsidR="00DE5893" w:rsidRPr="00E13655" w:rsidRDefault="00E13655" w:rsidP="00B6693C">
            <w:r>
              <w:t>.572</w:t>
            </w:r>
          </w:p>
        </w:tc>
      </w:tr>
      <w:tr w:rsidR="00391902" w14:paraId="7703A4C6" w14:textId="77777777" w:rsidTr="003029A2">
        <w:tc>
          <w:tcPr>
            <w:tcW w:w="2080" w:type="dxa"/>
          </w:tcPr>
          <w:p w14:paraId="389E87A8" w14:textId="77777777" w:rsidR="00391902" w:rsidRDefault="00391902" w:rsidP="00B6693C">
            <w:r>
              <w:t>Random Effects</w:t>
            </w:r>
          </w:p>
        </w:tc>
        <w:tc>
          <w:tcPr>
            <w:tcW w:w="1433" w:type="dxa"/>
          </w:tcPr>
          <w:p w14:paraId="34C708CE" w14:textId="77777777" w:rsidR="00391902" w:rsidRPr="00E13655" w:rsidRDefault="00391902" w:rsidP="00B6693C"/>
        </w:tc>
        <w:tc>
          <w:tcPr>
            <w:tcW w:w="1517" w:type="dxa"/>
          </w:tcPr>
          <w:p w14:paraId="52A99955" w14:textId="77777777" w:rsidR="00391902" w:rsidRPr="00E13655" w:rsidRDefault="00391902" w:rsidP="00B6693C"/>
        </w:tc>
        <w:tc>
          <w:tcPr>
            <w:tcW w:w="1535" w:type="dxa"/>
          </w:tcPr>
          <w:p w14:paraId="4F6C2B31" w14:textId="77777777" w:rsidR="00391902" w:rsidRPr="00E13655" w:rsidRDefault="00391902" w:rsidP="00B6693C"/>
        </w:tc>
        <w:tc>
          <w:tcPr>
            <w:tcW w:w="1170" w:type="dxa"/>
          </w:tcPr>
          <w:p w14:paraId="03C1E46D" w14:textId="4A569EFF" w:rsidR="00391902" w:rsidRPr="00E13655" w:rsidRDefault="007F1D40" w:rsidP="00B6693C">
            <w:r>
              <w:t>z</w:t>
            </w:r>
          </w:p>
        </w:tc>
        <w:tc>
          <w:tcPr>
            <w:tcW w:w="1111" w:type="dxa"/>
          </w:tcPr>
          <w:p w14:paraId="4064D31C" w14:textId="77777777" w:rsidR="00391902" w:rsidRPr="00E13655" w:rsidRDefault="00391902" w:rsidP="00B6693C"/>
        </w:tc>
      </w:tr>
      <w:tr w:rsidR="00391902" w14:paraId="08597257" w14:textId="77777777" w:rsidTr="003029A2">
        <w:tc>
          <w:tcPr>
            <w:tcW w:w="2080" w:type="dxa"/>
          </w:tcPr>
          <w:p w14:paraId="61D52455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48DFBA01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939</w:t>
            </w:r>
          </w:p>
        </w:tc>
        <w:tc>
          <w:tcPr>
            <w:tcW w:w="1517" w:type="dxa"/>
          </w:tcPr>
          <w:p w14:paraId="49EF8C22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754</w:t>
            </w:r>
          </w:p>
        </w:tc>
        <w:tc>
          <w:tcPr>
            <w:tcW w:w="1535" w:type="dxa"/>
          </w:tcPr>
          <w:p w14:paraId="05DFD10B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646, 9.426</w:t>
            </w:r>
          </w:p>
        </w:tc>
        <w:tc>
          <w:tcPr>
            <w:tcW w:w="1170" w:type="dxa"/>
          </w:tcPr>
          <w:p w14:paraId="76633A8E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2.246</w:t>
            </w:r>
          </w:p>
        </w:tc>
        <w:tc>
          <w:tcPr>
            <w:tcW w:w="1111" w:type="dxa"/>
          </w:tcPr>
          <w:p w14:paraId="57CA5631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.025</w:t>
            </w:r>
          </w:p>
        </w:tc>
      </w:tr>
      <w:tr w:rsidR="00391902" w14:paraId="46EE5A18" w14:textId="77777777" w:rsidTr="003029A2">
        <w:tc>
          <w:tcPr>
            <w:tcW w:w="2080" w:type="dxa"/>
          </w:tcPr>
          <w:p w14:paraId="6A843398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Playback</w:t>
            </w:r>
          </w:p>
        </w:tc>
        <w:tc>
          <w:tcPr>
            <w:tcW w:w="1433" w:type="dxa"/>
          </w:tcPr>
          <w:p w14:paraId="6CBC2CB3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842</w:t>
            </w:r>
          </w:p>
        </w:tc>
        <w:tc>
          <w:tcPr>
            <w:tcW w:w="1517" w:type="dxa"/>
          </w:tcPr>
          <w:p w14:paraId="0A0BD11B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479</w:t>
            </w:r>
          </w:p>
        </w:tc>
        <w:tc>
          <w:tcPr>
            <w:tcW w:w="1535" w:type="dxa"/>
          </w:tcPr>
          <w:p w14:paraId="0261B8E0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106, 3.067</w:t>
            </w:r>
          </w:p>
        </w:tc>
        <w:tc>
          <w:tcPr>
            <w:tcW w:w="1170" w:type="dxa"/>
          </w:tcPr>
          <w:p w14:paraId="79FE2876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844</w:t>
            </w:r>
          </w:p>
        </w:tc>
        <w:tc>
          <w:tcPr>
            <w:tcW w:w="1111" w:type="dxa"/>
          </w:tcPr>
          <w:p w14:paraId="266334D3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&lt;.001</w:t>
            </w:r>
          </w:p>
        </w:tc>
      </w:tr>
      <w:tr w:rsidR="00391902" w14:paraId="45130834" w14:textId="77777777" w:rsidTr="003029A2">
        <w:tc>
          <w:tcPr>
            <w:tcW w:w="2080" w:type="dxa"/>
          </w:tcPr>
          <w:p w14:paraId="41032395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/Session</w:t>
            </w:r>
          </w:p>
        </w:tc>
        <w:tc>
          <w:tcPr>
            <w:tcW w:w="1433" w:type="dxa"/>
          </w:tcPr>
          <w:p w14:paraId="3078F54E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4.590</w:t>
            </w:r>
          </w:p>
        </w:tc>
        <w:tc>
          <w:tcPr>
            <w:tcW w:w="1517" w:type="dxa"/>
          </w:tcPr>
          <w:p w14:paraId="2B677393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844</w:t>
            </w:r>
          </w:p>
        </w:tc>
        <w:tc>
          <w:tcPr>
            <w:tcW w:w="1535" w:type="dxa"/>
          </w:tcPr>
          <w:p w14:paraId="3AC997C2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.202, 6.580</w:t>
            </w:r>
          </w:p>
        </w:tc>
        <w:tc>
          <w:tcPr>
            <w:tcW w:w="1170" w:type="dxa"/>
          </w:tcPr>
          <w:p w14:paraId="62CFC0A5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5.442</w:t>
            </w:r>
          </w:p>
        </w:tc>
        <w:tc>
          <w:tcPr>
            <w:tcW w:w="1111" w:type="dxa"/>
          </w:tcPr>
          <w:p w14:paraId="571E6B9B" w14:textId="77777777" w:rsidR="00391902" w:rsidRPr="00427A59" w:rsidRDefault="00391902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&lt;.001</w:t>
            </w:r>
          </w:p>
        </w:tc>
      </w:tr>
    </w:tbl>
    <w:p w14:paraId="062E8624" w14:textId="77777777" w:rsidR="00391902" w:rsidRDefault="00391902" w:rsidP="00391902"/>
    <w:p w14:paraId="2A926668" w14:textId="07AF8448" w:rsidR="008A3D89" w:rsidRDefault="00391902" w:rsidP="00391902">
      <w:pPr>
        <w:rPr>
          <w:rFonts w:eastAsia="Times New Roman" w:cstheme="minorHAnsi"/>
          <w:color w:val="0A0A0A"/>
          <w:sz w:val="24"/>
          <w:szCs w:val="24"/>
          <w:shd w:val="clear" w:color="auto" w:fill="FFFFFF"/>
        </w:rPr>
      </w:pPr>
      <w:r w:rsidRPr="006946D8">
        <w:rPr>
          <w:i/>
          <w:iCs/>
        </w:rPr>
        <w:t>Note</w:t>
      </w:r>
      <w:r>
        <w:t xml:space="preserve">. </w:t>
      </w: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 </w:t>
      </w:r>
      <w:r w:rsidR="008A3D89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Linear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; Link function: </w:t>
      </w:r>
      <w:r w:rsidR="00DE5893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Identity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. 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</w:t>
      </w:r>
      <w:r w:rsidR="00DE5893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547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, 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p w14:paraId="4BC6C7C2" w14:textId="77777777" w:rsidR="008A3D89" w:rsidRDefault="008A3D89">
      <w:pPr>
        <w:rPr>
          <w:rFonts w:eastAsia="Times New Roman" w:cstheme="minorHAnsi"/>
          <w:color w:val="0A0A0A"/>
          <w:sz w:val="24"/>
          <w:szCs w:val="24"/>
          <w:shd w:val="clear" w:color="auto" w:fill="FFFFFF"/>
        </w:rPr>
      </w:pP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br w:type="page"/>
      </w:r>
    </w:p>
    <w:p w14:paraId="383FF7DB" w14:textId="2820708A" w:rsidR="008A3D89" w:rsidRDefault="008A3D89" w:rsidP="008A3D89">
      <w:r>
        <w:lastRenderedPageBreak/>
        <w:t>Table S</w:t>
      </w:r>
      <w:r>
        <w:t>3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40"/>
        <w:gridCol w:w="1433"/>
        <w:gridCol w:w="1517"/>
        <w:gridCol w:w="1229"/>
        <w:gridCol w:w="1165"/>
        <w:gridCol w:w="1377"/>
        <w:gridCol w:w="1289"/>
      </w:tblGrid>
      <w:tr w:rsidR="008A3D89" w14:paraId="7A802FB6" w14:textId="77777777" w:rsidTr="00B6693C">
        <w:tc>
          <w:tcPr>
            <w:tcW w:w="1340" w:type="dxa"/>
          </w:tcPr>
          <w:p w14:paraId="091464AE" w14:textId="77777777" w:rsidR="008A3D89" w:rsidRDefault="008A3D89" w:rsidP="00B6693C">
            <w:r>
              <w:t>Model</w:t>
            </w:r>
          </w:p>
        </w:tc>
        <w:tc>
          <w:tcPr>
            <w:tcW w:w="1433" w:type="dxa"/>
          </w:tcPr>
          <w:p w14:paraId="6E670BB3" w14:textId="77777777" w:rsidR="008A3D89" w:rsidRDefault="008A3D89" w:rsidP="00B6693C">
            <w:r>
              <w:t>Fixed Effects</w:t>
            </w:r>
          </w:p>
        </w:tc>
        <w:tc>
          <w:tcPr>
            <w:tcW w:w="1517" w:type="dxa"/>
          </w:tcPr>
          <w:p w14:paraId="0238BD7B" w14:textId="77777777" w:rsidR="008A3D89" w:rsidRDefault="008A3D89" w:rsidP="00B6693C">
            <w:r>
              <w:t>Random Effects</w:t>
            </w:r>
          </w:p>
        </w:tc>
        <w:tc>
          <w:tcPr>
            <w:tcW w:w="1229" w:type="dxa"/>
          </w:tcPr>
          <w:p w14:paraId="55C9B714" w14:textId="77777777" w:rsidR="008A3D89" w:rsidRDefault="008A3D89" w:rsidP="00B6693C">
            <w:r>
              <w:t>K</w:t>
            </w:r>
          </w:p>
        </w:tc>
        <w:tc>
          <w:tcPr>
            <w:tcW w:w="1165" w:type="dxa"/>
          </w:tcPr>
          <w:p w14:paraId="3681583B" w14:textId="77777777" w:rsidR="008A3D89" w:rsidRDefault="008A3D89" w:rsidP="00B6693C">
            <w:r>
              <w:t>BIC</w:t>
            </w:r>
          </w:p>
        </w:tc>
        <w:tc>
          <w:tcPr>
            <w:tcW w:w="1377" w:type="dxa"/>
          </w:tcPr>
          <w:p w14:paraId="1B229160" w14:textId="77777777" w:rsidR="008A3D89" w:rsidRDefault="008A3D89" w:rsidP="00B6693C">
            <w:r>
              <w:t>AIC</w:t>
            </w:r>
          </w:p>
        </w:tc>
        <w:tc>
          <w:tcPr>
            <w:tcW w:w="1289" w:type="dxa"/>
          </w:tcPr>
          <w:p w14:paraId="182FBD5C" w14:textId="77777777" w:rsidR="008A3D89" w:rsidRDefault="008A3D89" w:rsidP="00B6693C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8A3D89" w14:paraId="123101BF" w14:textId="77777777" w:rsidTr="00B6693C">
        <w:tc>
          <w:tcPr>
            <w:tcW w:w="1340" w:type="dxa"/>
          </w:tcPr>
          <w:p w14:paraId="22B34949" w14:textId="77777777" w:rsidR="008A3D89" w:rsidRPr="00490837" w:rsidRDefault="008A3D89" w:rsidP="00B6693C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>Null</w:t>
            </w:r>
          </w:p>
        </w:tc>
        <w:tc>
          <w:tcPr>
            <w:tcW w:w="1433" w:type="dxa"/>
          </w:tcPr>
          <w:p w14:paraId="530F4C36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0CEB9387" w14:textId="31AED20F" w:rsidR="008A3D89" w:rsidRPr="00490837" w:rsidRDefault="008A3D89" w:rsidP="00B6693C">
            <w:pPr>
              <w:rPr>
                <w:b/>
                <w:bCs/>
              </w:rPr>
            </w:pPr>
            <w:r w:rsidRPr="00490837">
              <w:rPr>
                <w:b/>
                <w:bCs/>
              </w:rPr>
              <w:t xml:space="preserve">(1 + Playback / Subject) </w:t>
            </w:r>
          </w:p>
        </w:tc>
        <w:tc>
          <w:tcPr>
            <w:tcW w:w="1229" w:type="dxa"/>
          </w:tcPr>
          <w:p w14:paraId="448768B3" w14:textId="546E8423" w:rsidR="008A3D89" w:rsidRPr="00490837" w:rsidRDefault="008A3D89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165" w:type="dxa"/>
          </w:tcPr>
          <w:p w14:paraId="19C87FE2" w14:textId="47D18262" w:rsidR="008A3D89" w:rsidRPr="00490837" w:rsidRDefault="008A3D89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3738.994</w:t>
            </w:r>
          </w:p>
        </w:tc>
        <w:tc>
          <w:tcPr>
            <w:tcW w:w="1377" w:type="dxa"/>
          </w:tcPr>
          <w:p w14:paraId="3BDEC74F" w14:textId="39C3F166" w:rsidR="008A3D89" w:rsidRPr="00490837" w:rsidRDefault="008A3D89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3707.371</w:t>
            </w:r>
          </w:p>
        </w:tc>
        <w:tc>
          <w:tcPr>
            <w:tcW w:w="1289" w:type="dxa"/>
          </w:tcPr>
          <w:p w14:paraId="6C91031B" w14:textId="77777777" w:rsidR="008A3D89" w:rsidRDefault="008A3D89" w:rsidP="00B6693C"/>
        </w:tc>
      </w:tr>
      <w:tr w:rsidR="008A3D89" w14:paraId="668B5FB3" w14:textId="77777777" w:rsidTr="00B6693C">
        <w:tc>
          <w:tcPr>
            <w:tcW w:w="1340" w:type="dxa"/>
          </w:tcPr>
          <w:p w14:paraId="7D1CB541" w14:textId="77777777" w:rsidR="008A3D89" w:rsidRDefault="008A3D89" w:rsidP="00B6693C">
            <w:r>
              <w:t>Simple</w:t>
            </w:r>
          </w:p>
        </w:tc>
        <w:tc>
          <w:tcPr>
            <w:tcW w:w="1433" w:type="dxa"/>
          </w:tcPr>
          <w:p w14:paraId="516279A5" w14:textId="77777777" w:rsidR="008A3D89" w:rsidRDefault="008A3D89" w:rsidP="00B6693C">
            <w:r>
              <w:t>B + C + BC</w:t>
            </w:r>
          </w:p>
        </w:tc>
        <w:tc>
          <w:tcPr>
            <w:tcW w:w="1517" w:type="dxa"/>
          </w:tcPr>
          <w:p w14:paraId="49E192AC" w14:textId="1ABD635E" w:rsidR="008A3D89" w:rsidRPr="00490837" w:rsidRDefault="008A3D89" w:rsidP="00B6693C">
            <w:r w:rsidRPr="00490837">
              <w:t xml:space="preserve">(1 + Playback / Subject) </w:t>
            </w:r>
          </w:p>
        </w:tc>
        <w:tc>
          <w:tcPr>
            <w:tcW w:w="1229" w:type="dxa"/>
          </w:tcPr>
          <w:p w14:paraId="6DC4A141" w14:textId="1EDA4F34" w:rsidR="008A3D89" w:rsidRDefault="008A3D89" w:rsidP="00B6693C">
            <w:r>
              <w:t>5</w:t>
            </w:r>
          </w:p>
        </w:tc>
        <w:tc>
          <w:tcPr>
            <w:tcW w:w="1165" w:type="dxa"/>
          </w:tcPr>
          <w:p w14:paraId="2B6B3379" w14:textId="0F7365B0" w:rsidR="008A3D89" w:rsidRDefault="008A3D89" w:rsidP="00B6693C">
            <w:r>
              <w:t>3722.134</w:t>
            </w:r>
          </w:p>
        </w:tc>
        <w:tc>
          <w:tcPr>
            <w:tcW w:w="1377" w:type="dxa"/>
          </w:tcPr>
          <w:p w14:paraId="4AA28259" w14:textId="63FF56E1" w:rsidR="008A3D89" w:rsidRDefault="008A3D89" w:rsidP="00B6693C">
            <w:r>
              <w:t>3690.604</w:t>
            </w:r>
          </w:p>
        </w:tc>
        <w:tc>
          <w:tcPr>
            <w:tcW w:w="1289" w:type="dxa"/>
          </w:tcPr>
          <w:p w14:paraId="576F5E8E" w14:textId="2BF97D38" w:rsidR="008A3D89" w:rsidRDefault="008A3D89" w:rsidP="00B6693C">
            <w:r>
              <w:t>16.767</w:t>
            </w:r>
          </w:p>
        </w:tc>
      </w:tr>
      <w:tr w:rsidR="008A3D89" w14:paraId="4D615E57" w14:textId="77777777" w:rsidTr="00B6693C">
        <w:tc>
          <w:tcPr>
            <w:tcW w:w="1340" w:type="dxa"/>
          </w:tcPr>
          <w:p w14:paraId="0BE3485F" w14:textId="77777777" w:rsidR="008A3D89" w:rsidRDefault="008A3D89" w:rsidP="008A3D89">
            <w:r>
              <w:t>Full</w:t>
            </w:r>
          </w:p>
        </w:tc>
        <w:tc>
          <w:tcPr>
            <w:tcW w:w="1433" w:type="dxa"/>
          </w:tcPr>
          <w:p w14:paraId="295C1F08" w14:textId="77777777" w:rsidR="008A3D89" w:rsidRPr="00490837" w:rsidRDefault="008A3D89" w:rsidP="008A3D89">
            <w:r w:rsidRPr="00490837">
              <w:t>A (Sex) + B (Status) + C (Playback) + AB + AB + BC + ABC</w:t>
            </w:r>
          </w:p>
        </w:tc>
        <w:tc>
          <w:tcPr>
            <w:tcW w:w="1517" w:type="dxa"/>
          </w:tcPr>
          <w:p w14:paraId="4E1F4A6D" w14:textId="6E99BF6C" w:rsidR="008A3D89" w:rsidRDefault="008A3D89" w:rsidP="008A3D89">
            <w:r w:rsidRPr="00490837">
              <w:t xml:space="preserve">(1 + Playback / Subject) </w:t>
            </w:r>
          </w:p>
        </w:tc>
        <w:tc>
          <w:tcPr>
            <w:tcW w:w="1229" w:type="dxa"/>
          </w:tcPr>
          <w:p w14:paraId="21770D3E" w14:textId="22BC4C66" w:rsidR="008A3D89" w:rsidRDefault="008A3D89" w:rsidP="008A3D89">
            <w:r>
              <w:t>9</w:t>
            </w:r>
          </w:p>
        </w:tc>
        <w:tc>
          <w:tcPr>
            <w:tcW w:w="1165" w:type="dxa"/>
          </w:tcPr>
          <w:p w14:paraId="6F43CE99" w14:textId="28D12349" w:rsidR="008A3D89" w:rsidRPr="008A3D89" w:rsidRDefault="008A3D89" w:rsidP="008A3D89">
            <w:r w:rsidRPr="008A3D89">
              <w:t>4311.637</w:t>
            </w:r>
          </w:p>
        </w:tc>
        <w:tc>
          <w:tcPr>
            <w:tcW w:w="1377" w:type="dxa"/>
          </w:tcPr>
          <w:p w14:paraId="1759C3F0" w14:textId="0728E1BE" w:rsidR="008A3D89" w:rsidRPr="008A3D89" w:rsidRDefault="008A3D89" w:rsidP="008A3D89">
            <w:r w:rsidRPr="008A3D89">
              <w:t>4280.212</w:t>
            </w:r>
          </w:p>
        </w:tc>
        <w:tc>
          <w:tcPr>
            <w:tcW w:w="1289" w:type="dxa"/>
          </w:tcPr>
          <w:p w14:paraId="69BE8781" w14:textId="286A31A2" w:rsidR="008A3D89" w:rsidRDefault="008A3D89" w:rsidP="008A3D89">
            <w:r>
              <w:t>572.841</w:t>
            </w:r>
          </w:p>
        </w:tc>
      </w:tr>
    </w:tbl>
    <w:p w14:paraId="2B6D20D3" w14:textId="26D08FDE" w:rsidR="008A3D89" w:rsidRDefault="008A3D89" w:rsidP="008A3D89">
      <w:r>
        <w:t xml:space="preserve">Model comparisons for </w:t>
      </w:r>
      <w:r>
        <w:t>posture</w:t>
      </w:r>
      <w:r>
        <w:t xml:space="preserve"> for all playbacks.</w:t>
      </w:r>
    </w:p>
    <w:p w14:paraId="149103BD" w14:textId="77777777" w:rsidR="008A3D89" w:rsidRDefault="008A3D89" w:rsidP="008A3D89"/>
    <w:p w14:paraId="1A492F45" w14:textId="6F599044" w:rsidR="008A3D89" w:rsidRDefault="008A3D89" w:rsidP="008A3D89">
      <w:r>
        <w:t>Table S</w:t>
      </w:r>
      <w:r>
        <w:t>9</w:t>
      </w:r>
      <w:r>
        <w:t xml:space="preserve"> </w:t>
      </w:r>
    </w:p>
    <w:p w14:paraId="04A73A18" w14:textId="69886C47" w:rsidR="008A3D89" w:rsidRDefault="008A3D89" w:rsidP="008A3D89">
      <w:r>
        <w:t xml:space="preserve">Parameter estimates for best fitting model of </w:t>
      </w:r>
      <w:r>
        <w:t>posture</w:t>
      </w:r>
      <w:r>
        <w:t xml:space="preserve"> for all playbacks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1351"/>
        <w:gridCol w:w="1433"/>
        <w:gridCol w:w="1517"/>
        <w:gridCol w:w="1229"/>
        <w:gridCol w:w="1165"/>
        <w:gridCol w:w="1377"/>
      </w:tblGrid>
      <w:tr w:rsidR="008A3D89" w14:paraId="0C97DA84" w14:textId="77777777" w:rsidTr="00B6693C">
        <w:tc>
          <w:tcPr>
            <w:tcW w:w="1351" w:type="dxa"/>
          </w:tcPr>
          <w:p w14:paraId="1E6C5DE6" w14:textId="77777777" w:rsidR="008A3D89" w:rsidRDefault="008A3D89" w:rsidP="00B6693C">
            <w:r>
              <w:t>Predictor</w:t>
            </w:r>
          </w:p>
        </w:tc>
        <w:tc>
          <w:tcPr>
            <w:tcW w:w="1433" w:type="dxa"/>
          </w:tcPr>
          <w:p w14:paraId="3E5AF65B" w14:textId="77777777" w:rsidR="008A3D89" w:rsidRDefault="008A3D89" w:rsidP="00B6693C">
            <w:r>
              <w:t>Estimate ()</w:t>
            </w:r>
          </w:p>
        </w:tc>
        <w:tc>
          <w:tcPr>
            <w:tcW w:w="1517" w:type="dxa"/>
          </w:tcPr>
          <w:p w14:paraId="42A9C492" w14:textId="77777777" w:rsidR="008A3D89" w:rsidRDefault="008A3D89" w:rsidP="00B6693C">
            <w:r>
              <w:t>SE</w:t>
            </w:r>
          </w:p>
        </w:tc>
        <w:tc>
          <w:tcPr>
            <w:tcW w:w="1229" w:type="dxa"/>
          </w:tcPr>
          <w:p w14:paraId="05E6E1C5" w14:textId="77777777" w:rsidR="008A3D89" w:rsidRDefault="008A3D89" w:rsidP="00B6693C">
            <w:r>
              <w:t>95% CI</w:t>
            </w:r>
          </w:p>
        </w:tc>
        <w:tc>
          <w:tcPr>
            <w:tcW w:w="1165" w:type="dxa"/>
          </w:tcPr>
          <w:p w14:paraId="056FF60C" w14:textId="77777777" w:rsidR="008A3D89" w:rsidRDefault="008A3D89" w:rsidP="00B6693C">
            <w:r>
              <w:t>Z</w:t>
            </w:r>
          </w:p>
        </w:tc>
        <w:tc>
          <w:tcPr>
            <w:tcW w:w="1377" w:type="dxa"/>
          </w:tcPr>
          <w:p w14:paraId="333ED5AB" w14:textId="77777777" w:rsidR="008A3D89" w:rsidRDefault="008A3D89" w:rsidP="00B6693C">
            <w:r>
              <w:t>p</w:t>
            </w:r>
          </w:p>
        </w:tc>
      </w:tr>
      <w:tr w:rsidR="008A3D89" w14:paraId="6431A073" w14:textId="77777777" w:rsidTr="00B6693C">
        <w:tc>
          <w:tcPr>
            <w:tcW w:w="1351" w:type="dxa"/>
          </w:tcPr>
          <w:p w14:paraId="38A6A1D1" w14:textId="77777777" w:rsidR="008A3D89" w:rsidRPr="00490837" w:rsidRDefault="008A3D89" w:rsidP="00B6693C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6B9A9AAD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252CD131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  <w:tc>
          <w:tcPr>
            <w:tcW w:w="1229" w:type="dxa"/>
          </w:tcPr>
          <w:p w14:paraId="4361FF78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  <w:tc>
          <w:tcPr>
            <w:tcW w:w="1165" w:type="dxa"/>
          </w:tcPr>
          <w:p w14:paraId="2192810D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  <w:tc>
          <w:tcPr>
            <w:tcW w:w="1377" w:type="dxa"/>
          </w:tcPr>
          <w:p w14:paraId="0C6D9D21" w14:textId="77777777" w:rsidR="008A3D89" w:rsidRPr="00490837" w:rsidRDefault="008A3D89" w:rsidP="00B6693C">
            <w:pPr>
              <w:rPr>
                <w:b/>
                <w:bCs/>
              </w:rPr>
            </w:pPr>
          </w:p>
        </w:tc>
      </w:tr>
      <w:tr w:rsidR="008A3D89" w14:paraId="5CE6E58C" w14:textId="77777777" w:rsidTr="00B6693C">
        <w:tc>
          <w:tcPr>
            <w:tcW w:w="1351" w:type="dxa"/>
          </w:tcPr>
          <w:p w14:paraId="5EE55516" w14:textId="77777777" w:rsidR="008A3D89" w:rsidRDefault="008A3D89" w:rsidP="00B6693C">
            <w:r>
              <w:t>Random Effects</w:t>
            </w:r>
          </w:p>
        </w:tc>
        <w:tc>
          <w:tcPr>
            <w:tcW w:w="1433" w:type="dxa"/>
          </w:tcPr>
          <w:p w14:paraId="1EFE09C1" w14:textId="77777777" w:rsidR="008A3D89" w:rsidRPr="00490837" w:rsidRDefault="008A3D89" w:rsidP="00B6693C"/>
        </w:tc>
        <w:tc>
          <w:tcPr>
            <w:tcW w:w="1517" w:type="dxa"/>
          </w:tcPr>
          <w:p w14:paraId="12C90603" w14:textId="77777777" w:rsidR="008A3D89" w:rsidRPr="00490837" w:rsidRDefault="008A3D89" w:rsidP="00B6693C"/>
        </w:tc>
        <w:tc>
          <w:tcPr>
            <w:tcW w:w="1229" w:type="dxa"/>
          </w:tcPr>
          <w:p w14:paraId="44F84CD9" w14:textId="77777777" w:rsidR="008A3D89" w:rsidRDefault="008A3D89" w:rsidP="00B6693C"/>
        </w:tc>
        <w:tc>
          <w:tcPr>
            <w:tcW w:w="1165" w:type="dxa"/>
          </w:tcPr>
          <w:p w14:paraId="04A8FDAC" w14:textId="77777777" w:rsidR="008A3D89" w:rsidRDefault="008A3D89" w:rsidP="00B6693C"/>
        </w:tc>
        <w:tc>
          <w:tcPr>
            <w:tcW w:w="1377" w:type="dxa"/>
          </w:tcPr>
          <w:p w14:paraId="621864FB" w14:textId="77777777" w:rsidR="008A3D89" w:rsidRDefault="008A3D89" w:rsidP="00B6693C"/>
        </w:tc>
      </w:tr>
      <w:tr w:rsidR="008A3D89" w14:paraId="7632CDC0" w14:textId="77777777" w:rsidTr="00B6693C">
        <w:tc>
          <w:tcPr>
            <w:tcW w:w="1351" w:type="dxa"/>
          </w:tcPr>
          <w:p w14:paraId="21010913" w14:textId="77777777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3FC5CFE1" w14:textId="629C9BDD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1.803</w:t>
            </w:r>
          </w:p>
        </w:tc>
        <w:tc>
          <w:tcPr>
            <w:tcW w:w="1517" w:type="dxa"/>
          </w:tcPr>
          <w:p w14:paraId="22C4CA80" w14:textId="19E5EAA5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781</w:t>
            </w:r>
          </w:p>
        </w:tc>
        <w:tc>
          <w:tcPr>
            <w:tcW w:w="1229" w:type="dxa"/>
          </w:tcPr>
          <w:p w14:paraId="72994938" w14:textId="7A907A56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0.772, 4.214</w:t>
            </w:r>
          </w:p>
        </w:tc>
        <w:tc>
          <w:tcPr>
            <w:tcW w:w="1165" w:type="dxa"/>
          </w:tcPr>
          <w:p w14:paraId="7D9AD670" w14:textId="46F87217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2.</w:t>
            </w:r>
            <w:r w:rsidRPr="00427A59">
              <w:rPr>
                <w:b/>
                <w:bCs/>
              </w:rPr>
              <w:t>309</w:t>
            </w:r>
          </w:p>
        </w:tc>
        <w:tc>
          <w:tcPr>
            <w:tcW w:w="1377" w:type="dxa"/>
          </w:tcPr>
          <w:p w14:paraId="38217283" w14:textId="0FE7DDCE" w:rsidR="008A3D89" w:rsidRPr="00427A59" w:rsidRDefault="008A3D8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.02</w:t>
            </w:r>
            <w:r w:rsidRPr="00427A59">
              <w:rPr>
                <w:b/>
                <w:bCs/>
              </w:rPr>
              <w:t>1</w:t>
            </w:r>
          </w:p>
        </w:tc>
      </w:tr>
      <w:tr w:rsidR="008A3D89" w14:paraId="05FB63B1" w14:textId="77777777" w:rsidTr="00B6693C">
        <w:tc>
          <w:tcPr>
            <w:tcW w:w="1351" w:type="dxa"/>
          </w:tcPr>
          <w:p w14:paraId="160C2781" w14:textId="77777777" w:rsidR="008A3D89" w:rsidRDefault="008A3D89" w:rsidP="00B6693C">
            <w:r>
              <w:t>Playback</w:t>
            </w:r>
          </w:p>
        </w:tc>
        <w:tc>
          <w:tcPr>
            <w:tcW w:w="1433" w:type="dxa"/>
          </w:tcPr>
          <w:p w14:paraId="6B5430F0" w14:textId="04112B2C" w:rsidR="008A3D89" w:rsidRDefault="008A3D89" w:rsidP="00B6693C">
            <w:r>
              <w:t>0.297</w:t>
            </w:r>
          </w:p>
        </w:tc>
        <w:tc>
          <w:tcPr>
            <w:tcW w:w="1517" w:type="dxa"/>
          </w:tcPr>
          <w:p w14:paraId="17E6666B" w14:textId="3FE807FB" w:rsidR="008A3D89" w:rsidRDefault="008A3D89" w:rsidP="00B6693C">
            <w:r>
              <w:t>0.</w:t>
            </w:r>
            <w:r>
              <w:t>210</w:t>
            </w:r>
          </w:p>
        </w:tc>
        <w:tc>
          <w:tcPr>
            <w:tcW w:w="1229" w:type="dxa"/>
          </w:tcPr>
          <w:p w14:paraId="7CF3DAD4" w14:textId="622F8EBA" w:rsidR="008A3D89" w:rsidRDefault="006F0CA9" w:rsidP="00B6693C">
            <w:r>
              <w:t>0.074, 1.186</w:t>
            </w:r>
          </w:p>
        </w:tc>
        <w:tc>
          <w:tcPr>
            <w:tcW w:w="1165" w:type="dxa"/>
          </w:tcPr>
          <w:p w14:paraId="321EED8E" w14:textId="4E05713C" w:rsidR="008A3D89" w:rsidRDefault="006F0CA9" w:rsidP="00B6693C">
            <w:r>
              <w:t>1.415</w:t>
            </w:r>
          </w:p>
        </w:tc>
        <w:tc>
          <w:tcPr>
            <w:tcW w:w="1377" w:type="dxa"/>
          </w:tcPr>
          <w:p w14:paraId="678C21D9" w14:textId="41A4FE32" w:rsidR="008A3D89" w:rsidRDefault="008A3D89" w:rsidP="00B6693C">
            <w:r>
              <w:t>.</w:t>
            </w:r>
            <w:r w:rsidR="006F0CA9">
              <w:t>157</w:t>
            </w:r>
          </w:p>
        </w:tc>
      </w:tr>
    </w:tbl>
    <w:p w14:paraId="2EB96F56" w14:textId="77777777" w:rsidR="008A3D89" w:rsidRDefault="008A3D89" w:rsidP="008A3D89"/>
    <w:p w14:paraId="1AF0F170" w14:textId="77777777" w:rsidR="008A3D89" w:rsidRDefault="008A3D89" w:rsidP="008A3D89"/>
    <w:p w14:paraId="286B1C32" w14:textId="77777777" w:rsidR="008A3D89" w:rsidRDefault="008A3D89" w:rsidP="008A3D89"/>
    <w:p w14:paraId="30258115" w14:textId="77777777" w:rsidR="008A3D89" w:rsidRDefault="008A3D89" w:rsidP="008A3D89"/>
    <w:p w14:paraId="29D5D115" w14:textId="77777777" w:rsidR="008A3D89" w:rsidRDefault="008A3D89" w:rsidP="008A3D89"/>
    <w:p w14:paraId="0AC2CCED" w14:textId="77777777" w:rsidR="008A3D89" w:rsidRDefault="008A3D89" w:rsidP="008A3D89"/>
    <w:p w14:paraId="6E3C5FB6" w14:textId="77777777" w:rsidR="008A3D89" w:rsidRDefault="008A3D89" w:rsidP="008A3D89"/>
    <w:p w14:paraId="1D30AB20" w14:textId="16659CD1" w:rsidR="008A3D89" w:rsidRPr="006946D8" w:rsidRDefault="008A3D89" w:rsidP="008A3D89">
      <w:pPr>
        <w:rPr>
          <w:rFonts w:eastAsia="Times New Roman" w:cstheme="minorHAnsi"/>
          <w:color w:val="0A0A0A"/>
          <w:sz w:val="28"/>
          <w:szCs w:val="28"/>
          <w:shd w:val="clear" w:color="auto" w:fill="FFFFFF"/>
        </w:rPr>
      </w:pPr>
      <w:r w:rsidRPr="006946D8">
        <w:rPr>
          <w:i/>
          <w:iCs/>
        </w:rPr>
        <w:t>Note</w:t>
      </w:r>
      <w:r>
        <w:t xml:space="preserve">. </w:t>
      </w: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 Binomial; Link function: </w:t>
      </w:r>
      <w:r w:rsidR="00DE5893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Logit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. 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</w:t>
      </w:r>
      <w:r w:rsidR="00DE5893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750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, 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p w14:paraId="4D6F6006" w14:textId="6F21B494" w:rsidR="00391902" w:rsidRPr="00490837" w:rsidRDefault="00391902" w:rsidP="003919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8E49BD" w14:textId="21BEF899" w:rsidR="00041C27" w:rsidRDefault="00041C27">
      <w:r>
        <w:br w:type="page"/>
      </w:r>
    </w:p>
    <w:p w14:paraId="639C59DE" w14:textId="0791DF7D" w:rsidR="00427A59" w:rsidRDefault="00427A59" w:rsidP="00427A59">
      <w:r>
        <w:lastRenderedPageBreak/>
        <w:t>Table S</w:t>
      </w:r>
      <w:r>
        <w:t>4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27"/>
        <w:gridCol w:w="1638"/>
        <w:gridCol w:w="1620"/>
        <w:gridCol w:w="960"/>
        <w:gridCol w:w="1162"/>
        <w:gridCol w:w="1369"/>
        <w:gridCol w:w="1274"/>
      </w:tblGrid>
      <w:tr w:rsidR="00EE4645" w14:paraId="04D3FC36" w14:textId="77777777" w:rsidTr="00B6693C">
        <w:tc>
          <w:tcPr>
            <w:tcW w:w="1327" w:type="dxa"/>
          </w:tcPr>
          <w:p w14:paraId="00308C25" w14:textId="77777777" w:rsidR="00427A59" w:rsidRDefault="00427A59" w:rsidP="00B6693C">
            <w:r>
              <w:t>Model</w:t>
            </w:r>
          </w:p>
        </w:tc>
        <w:tc>
          <w:tcPr>
            <w:tcW w:w="1638" w:type="dxa"/>
          </w:tcPr>
          <w:p w14:paraId="617D0988" w14:textId="77777777" w:rsidR="00427A59" w:rsidRDefault="00427A59" w:rsidP="00B6693C">
            <w:r>
              <w:t>Fixed Effects</w:t>
            </w:r>
          </w:p>
        </w:tc>
        <w:tc>
          <w:tcPr>
            <w:tcW w:w="1620" w:type="dxa"/>
          </w:tcPr>
          <w:p w14:paraId="14E3990D" w14:textId="77777777" w:rsidR="00427A59" w:rsidRDefault="00427A59" w:rsidP="00B6693C">
            <w:r>
              <w:t>Random Effects</w:t>
            </w:r>
          </w:p>
        </w:tc>
        <w:tc>
          <w:tcPr>
            <w:tcW w:w="960" w:type="dxa"/>
          </w:tcPr>
          <w:p w14:paraId="7A734622" w14:textId="77777777" w:rsidR="00427A59" w:rsidRDefault="00427A59" w:rsidP="00B6693C">
            <w:r>
              <w:t>K</w:t>
            </w:r>
          </w:p>
        </w:tc>
        <w:tc>
          <w:tcPr>
            <w:tcW w:w="1162" w:type="dxa"/>
          </w:tcPr>
          <w:p w14:paraId="33569252" w14:textId="77777777" w:rsidR="00427A59" w:rsidRDefault="00427A59" w:rsidP="00B6693C">
            <w:r>
              <w:t>BIC</w:t>
            </w:r>
          </w:p>
        </w:tc>
        <w:tc>
          <w:tcPr>
            <w:tcW w:w="1369" w:type="dxa"/>
          </w:tcPr>
          <w:p w14:paraId="1B3812F5" w14:textId="77777777" w:rsidR="00427A59" w:rsidRDefault="00427A59" w:rsidP="00B6693C">
            <w:r>
              <w:t>AIC</w:t>
            </w:r>
          </w:p>
        </w:tc>
        <w:tc>
          <w:tcPr>
            <w:tcW w:w="1274" w:type="dxa"/>
          </w:tcPr>
          <w:p w14:paraId="513BF933" w14:textId="77777777" w:rsidR="00427A59" w:rsidRDefault="00427A59" w:rsidP="00B6693C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EE4645" w14:paraId="052E0ED7" w14:textId="77777777" w:rsidTr="00B6693C">
        <w:tc>
          <w:tcPr>
            <w:tcW w:w="1327" w:type="dxa"/>
          </w:tcPr>
          <w:p w14:paraId="537F5F8F" w14:textId="77777777" w:rsidR="00427A59" w:rsidRPr="00EE4645" w:rsidRDefault="00427A59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Null</w:t>
            </w:r>
          </w:p>
        </w:tc>
        <w:tc>
          <w:tcPr>
            <w:tcW w:w="1638" w:type="dxa"/>
          </w:tcPr>
          <w:p w14:paraId="5881D6C7" w14:textId="77777777" w:rsidR="00427A59" w:rsidRPr="00EE4645" w:rsidRDefault="00427A59" w:rsidP="00B6693C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14:paraId="0819645E" w14:textId="77777777" w:rsidR="00427A59" w:rsidRPr="00EE4645" w:rsidRDefault="00427A59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(/ Subject) + (1 /SubjSession)</w:t>
            </w:r>
          </w:p>
        </w:tc>
        <w:tc>
          <w:tcPr>
            <w:tcW w:w="960" w:type="dxa"/>
          </w:tcPr>
          <w:p w14:paraId="512C15FB" w14:textId="786C223E" w:rsidR="00427A59" w:rsidRPr="00EE4645" w:rsidRDefault="00EE4645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62" w:type="dxa"/>
          </w:tcPr>
          <w:p w14:paraId="235421FD" w14:textId="23ECF84F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740.940</w:t>
            </w:r>
            <w:r w:rsidRPr="00EE4645">
              <w:rPr>
                <w:b/>
                <w:bCs/>
              </w:rPr>
              <w:t xml:space="preserve"> </w:t>
            </w:r>
          </w:p>
        </w:tc>
        <w:tc>
          <w:tcPr>
            <w:tcW w:w="1369" w:type="dxa"/>
          </w:tcPr>
          <w:p w14:paraId="6DA8BEA6" w14:textId="0C476522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732.094</w:t>
            </w:r>
            <w:r w:rsidRPr="00EE4645">
              <w:rPr>
                <w:b/>
                <w:bCs/>
              </w:rPr>
              <w:t xml:space="preserve"> </w:t>
            </w:r>
          </w:p>
        </w:tc>
        <w:tc>
          <w:tcPr>
            <w:tcW w:w="1274" w:type="dxa"/>
          </w:tcPr>
          <w:p w14:paraId="7DA6DB0A" w14:textId="0F25ED36" w:rsidR="00427A59" w:rsidRPr="00EE4645" w:rsidRDefault="00EE4645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20.17</w:t>
            </w:r>
          </w:p>
        </w:tc>
      </w:tr>
      <w:tr w:rsidR="00EE4645" w14:paraId="6A0215AC" w14:textId="77777777" w:rsidTr="00B6693C">
        <w:tc>
          <w:tcPr>
            <w:tcW w:w="1327" w:type="dxa"/>
          </w:tcPr>
          <w:p w14:paraId="52FBF97D" w14:textId="77777777" w:rsidR="00427A59" w:rsidRPr="00EE4645" w:rsidRDefault="00427A59" w:rsidP="00B6693C">
            <w:r w:rsidRPr="00EE4645">
              <w:t>Full</w:t>
            </w:r>
          </w:p>
        </w:tc>
        <w:tc>
          <w:tcPr>
            <w:tcW w:w="1638" w:type="dxa"/>
          </w:tcPr>
          <w:p w14:paraId="279F10C5" w14:textId="77777777" w:rsidR="00427A59" w:rsidRPr="00EE4645" w:rsidRDefault="00427A59" w:rsidP="00B6693C">
            <w:r w:rsidRPr="00EE4645">
              <w:t>Months + Husbandry + Train + Relationship</w:t>
            </w:r>
          </w:p>
        </w:tc>
        <w:tc>
          <w:tcPr>
            <w:tcW w:w="1620" w:type="dxa"/>
          </w:tcPr>
          <w:p w14:paraId="1C531FAC" w14:textId="62534566" w:rsidR="00427A59" w:rsidRPr="00EE4645" w:rsidRDefault="00427A59" w:rsidP="00B6693C">
            <w:r w:rsidRPr="00EE4645">
              <w:t xml:space="preserve">(/Subject) </w:t>
            </w:r>
          </w:p>
        </w:tc>
        <w:tc>
          <w:tcPr>
            <w:tcW w:w="960" w:type="dxa"/>
          </w:tcPr>
          <w:p w14:paraId="3BF2D59D" w14:textId="4B46D889" w:rsidR="00427A59" w:rsidRPr="00EE4645" w:rsidRDefault="00EE4645" w:rsidP="00B6693C">
            <w:r>
              <w:t>5</w:t>
            </w:r>
          </w:p>
        </w:tc>
        <w:tc>
          <w:tcPr>
            <w:tcW w:w="1162" w:type="dxa"/>
          </w:tcPr>
          <w:p w14:paraId="6DF9B07D" w14:textId="54FEB249" w:rsidR="00427A59" w:rsidRPr="00EE4645" w:rsidRDefault="00EE4645" w:rsidP="00B6693C">
            <w:r w:rsidRPr="00EE4645">
              <w:t>761.024</w:t>
            </w:r>
          </w:p>
        </w:tc>
        <w:tc>
          <w:tcPr>
            <w:tcW w:w="1369" w:type="dxa"/>
          </w:tcPr>
          <w:p w14:paraId="1EF49E0E" w14:textId="29FF71D1" w:rsidR="00427A59" w:rsidRPr="00EE4645" w:rsidRDefault="00EE4645" w:rsidP="00B6693C">
            <w:r w:rsidRPr="00EE4645">
              <w:t>752.264</w:t>
            </w:r>
          </w:p>
        </w:tc>
        <w:tc>
          <w:tcPr>
            <w:tcW w:w="1274" w:type="dxa"/>
          </w:tcPr>
          <w:p w14:paraId="29602F44" w14:textId="77777777" w:rsidR="00427A59" w:rsidRDefault="00427A59" w:rsidP="00B6693C"/>
        </w:tc>
      </w:tr>
    </w:tbl>
    <w:p w14:paraId="6D065CBF" w14:textId="4D7AE327" w:rsidR="00427A59" w:rsidRDefault="00427A59" w:rsidP="00427A59">
      <w:r>
        <w:t>Model comparisons for response on familiar playbacks only.</w:t>
      </w:r>
    </w:p>
    <w:p w14:paraId="2820EF7E" w14:textId="77777777" w:rsidR="00427A59" w:rsidRDefault="00427A59" w:rsidP="00427A59"/>
    <w:p w14:paraId="12908207" w14:textId="26B6A501" w:rsidR="00427A59" w:rsidRDefault="00427A59" w:rsidP="00427A59">
      <w:r>
        <w:t>Table S1</w:t>
      </w:r>
      <w:r>
        <w:t>0</w:t>
      </w:r>
      <w:r>
        <w:t xml:space="preserve"> </w:t>
      </w:r>
    </w:p>
    <w:p w14:paraId="4CD9046F" w14:textId="7E692B54" w:rsidR="00427A59" w:rsidRDefault="00427A59" w:rsidP="00427A59">
      <w:r>
        <w:t>Parameter estimates for best fitting model of response on familiar playbacks only.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2080"/>
        <w:gridCol w:w="1433"/>
        <w:gridCol w:w="1517"/>
        <w:gridCol w:w="1535"/>
        <w:gridCol w:w="1170"/>
        <w:gridCol w:w="1111"/>
      </w:tblGrid>
      <w:tr w:rsidR="00427A59" w14:paraId="0A76D2C8" w14:textId="77777777" w:rsidTr="00B6693C">
        <w:tc>
          <w:tcPr>
            <w:tcW w:w="2080" w:type="dxa"/>
          </w:tcPr>
          <w:p w14:paraId="3C8BF183" w14:textId="77777777" w:rsidR="00427A59" w:rsidRDefault="00427A59" w:rsidP="00B6693C">
            <w:r>
              <w:t>Predictor</w:t>
            </w:r>
          </w:p>
        </w:tc>
        <w:tc>
          <w:tcPr>
            <w:tcW w:w="1433" w:type="dxa"/>
          </w:tcPr>
          <w:p w14:paraId="5FBD0A9A" w14:textId="77777777" w:rsidR="00427A59" w:rsidRDefault="00427A59" w:rsidP="00B6693C">
            <w:r>
              <w:t xml:space="preserve">Estimate </w:t>
            </w:r>
          </w:p>
        </w:tc>
        <w:tc>
          <w:tcPr>
            <w:tcW w:w="1517" w:type="dxa"/>
          </w:tcPr>
          <w:p w14:paraId="724C91E1" w14:textId="77777777" w:rsidR="00427A59" w:rsidRDefault="00427A59" w:rsidP="00B6693C">
            <w:r>
              <w:t>SE</w:t>
            </w:r>
          </w:p>
        </w:tc>
        <w:tc>
          <w:tcPr>
            <w:tcW w:w="1535" w:type="dxa"/>
          </w:tcPr>
          <w:p w14:paraId="7E856011" w14:textId="77777777" w:rsidR="00427A59" w:rsidRDefault="00427A59" w:rsidP="00B6693C">
            <w:r>
              <w:t>95% CI</w:t>
            </w:r>
          </w:p>
        </w:tc>
        <w:tc>
          <w:tcPr>
            <w:tcW w:w="1170" w:type="dxa"/>
          </w:tcPr>
          <w:p w14:paraId="5DC36BC7" w14:textId="77777777" w:rsidR="00427A59" w:rsidRDefault="00427A59" w:rsidP="00B6693C">
            <w:r>
              <w:t>t</w:t>
            </w:r>
          </w:p>
        </w:tc>
        <w:tc>
          <w:tcPr>
            <w:tcW w:w="1111" w:type="dxa"/>
          </w:tcPr>
          <w:p w14:paraId="2D0A9805" w14:textId="77777777" w:rsidR="00427A59" w:rsidRDefault="00427A59" w:rsidP="00B6693C">
            <w:r>
              <w:t>p</w:t>
            </w:r>
          </w:p>
        </w:tc>
      </w:tr>
      <w:tr w:rsidR="00427A59" w14:paraId="0599AA3E" w14:textId="77777777" w:rsidTr="00B6693C">
        <w:tc>
          <w:tcPr>
            <w:tcW w:w="2080" w:type="dxa"/>
          </w:tcPr>
          <w:p w14:paraId="0B8109C4" w14:textId="77777777" w:rsidR="00427A59" w:rsidRPr="00490837" w:rsidRDefault="00427A59" w:rsidP="00B6693C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70606623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3D3B46EC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535" w:type="dxa"/>
          </w:tcPr>
          <w:p w14:paraId="261CAF77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35843901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111" w:type="dxa"/>
          </w:tcPr>
          <w:p w14:paraId="2C8BADDC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</w:tr>
      <w:tr w:rsidR="00427A59" w14:paraId="087F7387" w14:textId="77777777" w:rsidTr="00B6693C">
        <w:tc>
          <w:tcPr>
            <w:tcW w:w="2080" w:type="dxa"/>
          </w:tcPr>
          <w:p w14:paraId="2A040222" w14:textId="77777777" w:rsidR="00427A59" w:rsidRDefault="00427A59" w:rsidP="00B6693C">
            <w:r>
              <w:t>Random Effects</w:t>
            </w:r>
          </w:p>
        </w:tc>
        <w:tc>
          <w:tcPr>
            <w:tcW w:w="1433" w:type="dxa"/>
          </w:tcPr>
          <w:p w14:paraId="76D2A5D2" w14:textId="77777777" w:rsidR="00427A59" w:rsidRPr="00E13655" w:rsidRDefault="00427A59" w:rsidP="00B6693C"/>
        </w:tc>
        <w:tc>
          <w:tcPr>
            <w:tcW w:w="1517" w:type="dxa"/>
          </w:tcPr>
          <w:p w14:paraId="0A305078" w14:textId="77777777" w:rsidR="00427A59" w:rsidRPr="00E13655" w:rsidRDefault="00427A59" w:rsidP="00B6693C"/>
        </w:tc>
        <w:tc>
          <w:tcPr>
            <w:tcW w:w="1535" w:type="dxa"/>
          </w:tcPr>
          <w:p w14:paraId="7A8BC3B6" w14:textId="77777777" w:rsidR="00427A59" w:rsidRPr="00E13655" w:rsidRDefault="00427A59" w:rsidP="00B6693C"/>
        </w:tc>
        <w:tc>
          <w:tcPr>
            <w:tcW w:w="1170" w:type="dxa"/>
          </w:tcPr>
          <w:p w14:paraId="5EE01F31" w14:textId="77777777" w:rsidR="00427A59" w:rsidRPr="00E13655" w:rsidRDefault="00427A59" w:rsidP="00B6693C">
            <w:r>
              <w:t>z</w:t>
            </w:r>
          </w:p>
        </w:tc>
        <w:tc>
          <w:tcPr>
            <w:tcW w:w="1111" w:type="dxa"/>
          </w:tcPr>
          <w:p w14:paraId="5719813A" w14:textId="77777777" w:rsidR="00427A59" w:rsidRPr="00E13655" w:rsidRDefault="00427A59" w:rsidP="00B6693C"/>
        </w:tc>
      </w:tr>
      <w:tr w:rsidR="00427A59" w14:paraId="15724D9A" w14:textId="77777777" w:rsidTr="00B6693C">
        <w:tc>
          <w:tcPr>
            <w:tcW w:w="2080" w:type="dxa"/>
          </w:tcPr>
          <w:p w14:paraId="1C7FB346" w14:textId="77777777" w:rsidR="00427A59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6A0D44DE" w14:textId="1BDD870A" w:rsidR="00427A59" w:rsidRPr="00427A59" w:rsidRDefault="00427A59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1A17DA95" w14:textId="297580DE" w:rsidR="00427A59" w:rsidRPr="00427A59" w:rsidRDefault="00427A59" w:rsidP="00B6693C">
            <w:pPr>
              <w:rPr>
                <w:b/>
                <w:bCs/>
              </w:rPr>
            </w:pPr>
          </w:p>
        </w:tc>
        <w:tc>
          <w:tcPr>
            <w:tcW w:w="1535" w:type="dxa"/>
          </w:tcPr>
          <w:p w14:paraId="2029491E" w14:textId="2F13E644" w:rsidR="00427A59" w:rsidRPr="00427A59" w:rsidRDefault="00427A59" w:rsidP="00B669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6AE6C635" w14:textId="71323B25" w:rsidR="00427A59" w:rsidRPr="00427A59" w:rsidRDefault="00427A59" w:rsidP="00B6693C">
            <w:pPr>
              <w:rPr>
                <w:b/>
                <w:bCs/>
              </w:rPr>
            </w:pPr>
          </w:p>
        </w:tc>
        <w:tc>
          <w:tcPr>
            <w:tcW w:w="1111" w:type="dxa"/>
          </w:tcPr>
          <w:p w14:paraId="324ED5F1" w14:textId="7681EB71" w:rsidR="00427A59" w:rsidRPr="00427A59" w:rsidRDefault="00427A59" w:rsidP="00B6693C">
            <w:pPr>
              <w:rPr>
                <w:b/>
                <w:bCs/>
              </w:rPr>
            </w:pPr>
          </w:p>
        </w:tc>
      </w:tr>
      <w:tr w:rsidR="00427A59" w14:paraId="62C704C1" w14:textId="77777777" w:rsidTr="00B6693C">
        <w:tc>
          <w:tcPr>
            <w:tcW w:w="2080" w:type="dxa"/>
          </w:tcPr>
          <w:p w14:paraId="5D17D89F" w14:textId="77777777" w:rsidR="00427A59" w:rsidRPr="00EE4645" w:rsidRDefault="00427A59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Subj/Session</w:t>
            </w:r>
          </w:p>
        </w:tc>
        <w:tc>
          <w:tcPr>
            <w:tcW w:w="1433" w:type="dxa"/>
          </w:tcPr>
          <w:p w14:paraId="76DE3722" w14:textId="58CEF4F6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3.004</w:t>
            </w:r>
          </w:p>
        </w:tc>
        <w:tc>
          <w:tcPr>
            <w:tcW w:w="1517" w:type="dxa"/>
          </w:tcPr>
          <w:p w14:paraId="45F5F85B" w14:textId="68E33663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1.362</w:t>
            </w:r>
          </w:p>
        </w:tc>
        <w:tc>
          <w:tcPr>
            <w:tcW w:w="1535" w:type="dxa"/>
          </w:tcPr>
          <w:p w14:paraId="08458F35" w14:textId="26F72722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1.236, 7.304</w:t>
            </w:r>
          </w:p>
        </w:tc>
        <w:tc>
          <w:tcPr>
            <w:tcW w:w="1170" w:type="dxa"/>
          </w:tcPr>
          <w:p w14:paraId="6F93970D" w14:textId="4AA3AB67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2.206</w:t>
            </w:r>
          </w:p>
        </w:tc>
        <w:tc>
          <w:tcPr>
            <w:tcW w:w="1111" w:type="dxa"/>
          </w:tcPr>
          <w:p w14:paraId="0C16D3C6" w14:textId="2979F555" w:rsidR="00427A59" w:rsidRPr="00EE4645" w:rsidRDefault="00EE4645" w:rsidP="00B6693C">
            <w:pPr>
              <w:rPr>
                <w:b/>
                <w:bCs/>
              </w:rPr>
            </w:pPr>
            <w:r w:rsidRPr="00EE4645">
              <w:rPr>
                <w:b/>
                <w:bCs/>
              </w:rPr>
              <w:t>.027</w:t>
            </w:r>
          </w:p>
        </w:tc>
      </w:tr>
    </w:tbl>
    <w:p w14:paraId="080E584D" w14:textId="77777777" w:rsidR="00427A59" w:rsidRDefault="00427A59" w:rsidP="00427A59"/>
    <w:p w14:paraId="295E42F0" w14:textId="04BA28C2" w:rsidR="00427A59" w:rsidRDefault="00427A59" w:rsidP="00427A59">
      <w:pPr>
        <w:rPr>
          <w:rFonts w:eastAsia="Times New Roman" w:cstheme="minorHAnsi"/>
          <w:color w:val="0A0A0A"/>
          <w:sz w:val="24"/>
          <w:szCs w:val="24"/>
          <w:shd w:val="clear" w:color="auto" w:fill="FFFFFF"/>
        </w:rPr>
      </w:pPr>
      <w:r w:rsidRPr="006946D8">
        <w:rPr>
          <w:i/>
          <w:iCs/>
        </w:rPr>
        <w:t>Note</w:t>
      </w:r>
      <w:r>
        <w:t xml:space="preserve">. </w:t>
      </w: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Binomial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; Link function: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Logit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. 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1</w:t>
      </w:r>
      <w:r w:rsidR="002E2912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50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, 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p w14:paraId="3653B6E3" w14:textId="449BE9DF" w:rsidR="00041C27" w:rsidRDefault="00041C27">
      <w:r>
        <w:br w:type="page"/>
      </w:r>
    </w:p>
    <w:p w14:paraId="2A1B7B04" w14:textId="558CDDA0" w:rsidR="00041C27" w:rsidRDefault="00041C27" w:rsidP="00041C27">
      <w:r>
        <w:lastRenderedPageBreak/>
        <w:t>Table S</w:t>
      </w:r>
      <w:r>
        <w:t>5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27"/>
        <w:gridCol w:w="1638"/>
        <w:gridCol w:w="1620"/>
        <w:gridCol w:w="960"/>
        <w:gridCol w:w="1162"/>
        <w:gridCol w:w="1369"/>
        <w:gridCol w:w="1274"/>
      </w:tblGrid>
      <w:tr w:rsidR="00041C27" w14:paraId="3E7A8C4D" w14:textId="77777777" w:rsidTr="00041C27">
        <w:tc>
          <w:tcPr>
            <w:tcW w:w="1327" w:type="dxa"/>
          </w:tcPr>
          <w:p w14:paraId="7B4B073D" w14:textId="77777777" w:rsidR="00041C27" w:rsidRDefault="00041C27" w:rsidP="00B6693C">
            <w:r>
              <w:t>Model</w:t>
            </w:r>
          </w:p>
        </w:tc>
        <w:tc>
          <w:tcPr>
            <w:tcW w:w="1638" w:type="dxa"/>
          </w:tcPr>
          <w:p w14:paraId="0861B79C" w14:textId="77777777" w:rsidR="00041C27" w:rsidRDefault="00041C27" w:rsidP="00B6693C">
            <w:r>
              <w:t>Fixed Effects</w:t>
            </w:r>
          </w:p>
        </w:tc>
        <w:tc>
          <w:tcPr>
            <w:tcW w:w="1620" w:type="dxa"/>
          </w:tcPr>
          <w:p w14:paraId="27CD864F" w14:textId="77777777" w:rsidR="00041C27" w:rsidRDefault="00041C27" w:rsidP="00B6693C">
            <w:r>
              <w:t>Random Effects</w:t>
            </w:r>
          </w:p>
        </w:tc>
        <w:tc>
          <w:tcPr>
            <w:tcW w:w="960" w:type="dxa"/>
          </w:tcPr>
          <w:p w14:paraId="12A645BD" w14:textId="77777777" w:rsidR="00041C27" w:rsidRDefault="00041C27" w:rsidP="00B6693C">
            <w:r>
              <w:t>K</w:t>
            </w:r>
          </w:p>
        </w:tc>
        <w:tc>
          <w:tcPr>
            <w:tcW w:w="1162" w:type="dxa"/>
          </w:tcPr>
          <w:p w14:paraId="0FCE309D" w14:textId="77777777" w:rsidR="00041C27" w:rsidRDefault="00041C27" w:rsidP="00B6693C">
            <w:r>
              <w:t>BIC</w:t>
            </w:r>
          </w:p>
        </w:tc>
        <w:tc>
          <w:tcPr>
            <w:tcW w:w="1369" w:type="dxa"/>
          </w:tcPr>
          <w:p w14:paraId="742BBF6A" w14:textId="77777777" w:rsidR="00041C27" w:rsidRDefault="00041C27" w:rsidP="00B6693C">
            <w:r>
              <w:t>AIC</w:t>
            </w:r>
          </w:p>
        </w:tc>
        <w:tc>
          <w:tcPr>
            <w:tcW w:w="1274" w:type="dxa"/>
          </w:tcPr>
          <w:p w14:paraId="4D5B312E" w14:textId="77777777" w:rsidR="00041C27" w:rsidRDefault="00041C27" w:rsidP="00B6693C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041C27" w14:paraId="71E7BCFB" w14:textId="77777777" w:rsidTr="00041C27">
        <w:tc>
          <w:tcPr>
            <w:tcW w:w="1327" w:type="dxa"/>
          </w:tcPr>
          <w:p w14:paraId="7E653099" w14:textId="77777777" w:rsidR="00041C27" w:rsidRPr="00DE5893" w:rsidRDefault="00041C27" w:rsidP="00B6693C">
            <w:r w:rsidRPr="00DE5893">
              <w:t>Null</w:t>
            </w:r>
          </w:p>
        </w:tc>
        <w:tc>
          <w:tcPr>
            <w:tcW w:w="1638" w:type="dxa"/>
          </w:tcPr>
          <w:p w14:paraId="0B065A7E" w14:textId="77777777" w:rsidR="00041C27" w:rsidRPr="00DE5893" w:rsidRDefault="00041C27" w:rsidP="00B6693C"/>
        </w:tc>
        <w:tc>
          <w:tcPr>
            <w:tcW w:w="1620" w:type="dxa"/>
          </w:tcPr>
          <w:p w14:paraId="0DCA3F76" w14:textId="7510760E" w:rsidR="00041C27" w:rsidRPr="00DE5893" w:rsidRDefault="00041C27" w:rsidP="00B6693C">
            <w:r w:rsidRPr="00DE5893">
              <w:t>(/ Subject) + (1 /SubjSession)</w:t>
            </w:r>
          </w:p>
        </w:tc>
        <w:tc>
          <w:tcPr>
            <w:tcW w:w="960" w:type="dxa"/>
          </w:tcPr>
          <w:p w14:paraId="22F14160" w14:textId="21F6ECCD" w:rsidR="00041C27" w:rsidRPr="00DE5893" w:rsidRDefault="00041C27" w:rsidP="00B6693C">
            <w:r>
              <w:t>2</w:t>
            </w:r>
          </w:p>
        </w:tc>
        <w:tc>
          <w:tcPr>
            <w:tcW w:w="1162" w:type="dxa"/>
          </w:tcPr>
          <w:p w14:paraId="1C65B97F" w14:textId="5FE60908" w:rsidR="00041C27" w:rsidRPr="00DE5893" w:rsidRDefault="00126D91" w:rsidP="00B6693C">
            <w:r>
              <w:t>733.653</w:t>
            </w:r>
          </w:p>
        </w:tc>
        <w:tc>
          <w:tcPr>
            <w:tcW w:w="1369" w:type="dxa"/>
          </w:tcPr>
          <w:p w14:paraId="058A0AC4" w14:textId="66410BAF" w:rsidR="00041C27" w:rsidRPr="00DE5893" w:rsidRDefault="00126D91" w:rsidP="00B6693C">
            <w:r>
              <w:t>728.483</w:t>
            </w:r>
          </w:p>
        </w:tc>
        <w:tc>
          <w:tcPr>
            <w:tcW w:w="1274" w:type="dxa"/>
          </w:tcPr>
          <w:p w14:paraId="1BCBBB93" w14:textId="7D80E77C" w:rsidR="00041C27" w:rsidRDefault="00126D91" w:rsidP="00B6693C">
            <w:r>
              <w:t>17.233</w:t>
            </w:r>
          </w:p>
        </w:tc>
      </w:tr>
      <w:tr w:rsidR="00041C27" w14:paraId="6FB4E1B8" w14:textId="77777777" w:rsidTr="00041C27">
        <w:tc>
          <w:tcPr>
            <w:tcW w:w="1327" w:type="dxa"/>
          </w:tcPr>
          <w:p w14:paraId="2A8539B2" w14:textId="77777777" w:rsidR="00041C27" w:rsidRPr="00DE5893" w:rsidRDefault="00041C27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Full</w:t>
            </w:r>
          </w:p>
        </w:tc>
        <w:tc>
          <w:tcPr>
            <w:tcW w:w="1638" w:type="dxa"/>
          </w:tcPr>
          <w:p w14:paraId="5403197C" w14:textId="3D78F5AF" w:rsidR="00041C27" w:rsidRPr="00DE5893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Months</w:t>
            </w:r>
            <w:r w:rsidRPr="00DE5893">
              <w:rPr>
                <w:b/>
                <w:bCs/>
              </w:rPr>
              <w:t xml:space="preserve"> + </w:t>
            </w:r>
            <w:r>
              <w:rPr>
                <w:b/>
                <w:bCs/>
              </w:rPr>
              <w:t>Husbandry</w:t>
            </w:r>
            <w:r w:rsidRPr="00DE5893">
              <w:rPr>
                <w:b/>
                <w:bCs/>
              </w:rPr>
              <w:t xml:space="preserve"> + </w:t>
            </w:r>
            <w:r>
              <w:rPr>
                <w:b/>
                <w:bCs/>
              </w:rPr>
              <w:t>Train</w:t>
            </w:r>
            <w:r w:rsidRPr="00DE5893">
              <w:rPr>
                <w:b/>
                <w:bCs/>
              </w:rPr>
              <w:t xml:space="preserve"> + </w:t>
            </w:r>
            <w:r>
              <w:rPr>
                <w:b/>
                <w:bCs/>
              </w:rPr>
              <w:t>Relationship</w:t>
            </w:r>
          </w:p>
        </w:tc>
        <w:tc>
          <w:tcPr>
            <w:tcW w:w="1620" w:type="dxa"/>
          </w:tcPr>
          <w:p w14:paraId="15F59041" w14:textId="1BBA84B0" w:rsidR="00041C27" w:rsidRPr="00DE5893" w:rsidRDefault="00041C27" w:rsidP="00B6693C">
            <w:pPr>
              <w:rPr>
                <w:b/>
                <w:bCs/>
              </w:rPr>
            </w:pPr>
            <w:r w:rsidRPr="00DE5893">
              <w:rPr>
                <w:b/>
                <w:bCs/>
              </w:rPr>
              <w:t>(</w:t>
            </w:r>
            <w:r>
              <w:rPr>
                <w:b/>
                <w:bCs/>
              </w:rPr>
              <w:t>/</w:t>
            </w:r>
            <w:r w:rsidRPr="00DE5893">
              <w:rPr>
                <w:b/>
                <w:bCs/>
              </w:rPr>
              <w:t>Subject) + (1 /SubjSession)</w:t>
            </w:r>
          </w:p>
        </w:tc>
        <w:tc>
          <w:tcPr>
            <w:tcW w:w="960" w:type="dxa"/>
          </w:tcPr>
          <w:p w14:paraId="08ABB7CD" w14:textId="7A080383" w:rsidR="00041C27" w:rsidRPr="00DE5893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62" w:type="dxa"/>
          </w:tcPr>
          <w:p w14:paraId="3EB6F110" w14:textId="3FD2C8D8" w:rsidR="00041C27" w:rsidRPr="00DE5893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716.337</w:t>
            </w:r>
          </w:p>
        </w:tc>
        <w:tc>
          <w:tcPr>
            <w:tcW w:w="1369" w:type="dxa"/>
          </w:tcPr>
          <w:p w14:paraId="0B4AD87E" w14:textId="1CDAE837" w:rsidR="00041C27" w:rsidRPr="00DE5893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711.250</w:t>
            </w:r>
          </w:p>
        </w:tc>
        <w:tc>
          <w:tcPr>
            <w:tcW w:w="1274" w:type="dxa"/>
          </w:tcPr>
          <w:p w14:paraId="51601FE8" w14:textId="77777777" w:rsidR="00041C27" w:rsidRDefault="00041C27" w:rsidP="00B6693C"/>
        </w:tc>
      </w:tr>
    </w:tbl>
    <w:p w14:paraId="094432E7" w14:textId="7C3B7D6F" w:rsidR="00041C27" w:rsidRDefault="00041C27" w:rsidP="00041C27">
      <w:r>
        <w:t>Model comparisons for latency for playbacks that evoked a response</w:t>
      </w:r>
      <w:r>
        <w:t xml:space="preserve"> on familiar playbacks only</w:t>
      </w:r>
      <w:r>
        <w:t>.</w:t>
      </w:r>
    </w:p>
    <w:p w14:paraId="1861807E" w14:textId="77777777" w:rsidR="00041C27" w:rsidRDefault="00041C27" w:rsidP="00041C27"/>
    <w:p w14:paraId="6F8B1A91" w14:textId="6C7DBF58" w:rsidR="00041C27" w:rsidRDefault="00041C27" w:rsidP="00041C27">
      <w:r>
        <w:t>Table S</w:t>
      </w:r>
      <w:r>
        <w:t>11</w:t>
      </w:r>
      <w:r>
        <w:t xml:space="preserve"> </w:t>
      </w:r>
    </w:p>
    <w:p w14:paraId="468720BD" w14:textId="6FCEB618" w:rsidR="00041C27" w:rsidRDefault="00041C27" w:rsidP="00041C27">
      <w:r>
        <w:t>Parameter estimates for best fitting model of latency for playbacks that evoked a response</w:t>
      </w:r>
      <w:r>
        <w:t xml:space="preserve"> </w:t>
      </w:r>
      <w:r>
        <w:t>on familiar playbacks only.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2080"/>
        <w:gridCol w:w="1433"/>
        <w:gridCol w:w="1517"/>
        <w:gridCol w:w="1535"/>
        <w:gridCol w:w="1170"/>
        <w:gridCol w:w="1111"/>
      </w:tblGrid>
      <w:tr w:rsidR="00041C27" w14:paraId="4E899D79" w14:textId="77777777" w:rsidTr="00B6693C">
        <w:tc>
          <w:tcPr>
            <w:tcW w:w="2080" w:type="dxa"/>
          </w:tcPr>
          <w:p w14:paraId="48FFDA70" w14:textId="77777777" w:rsidR="00041C27" w:rsidRDefault="00041C27" w:rsidP="00B6693C">
            <w:r>
              <w:t>Predictor</w:t>
            </w:r>
          </w:p>
        </w:tc>
        <w:tc>
          <w:tcPr>
            <w:tcW w:w="1433" w:type="dxa"/>
          </w:tcPr>
          <w:p w14:paraId="1A6BC41F" w14:textId="77777777" w:rsidR="00041C27" w:rsidRDefault="00041C27" w:rsidP="00B6693C">
            <w:r>
              <w:t xml:space="preserve">Estimate </w:t>
            </w:r>
          </w:p>
        </w:tc>
        <w:tc>
          <w:tcPr>
            <w:tcW w:w="1517" w:type="dxa"/>
          </w:tcPr>
          <w:p w14:paraId="334F8D0A" w14:textId="77777777" w:rsidR="00041C27" w:rsidRDefault="00041C27" w:rsidP="00B6693C">
            <w:r>
              <w:t>SE</w:t>
            </w:r>
          </w:p>
        </w:tc>
        <w:tc>
          <w:tcPr>
            <w:tcW w:w="1535" w:type="dxa"/>
          </w:tcPr>
          <w:p w14:paraId="0DE27FD1" w14:textId="77777777" w:rsidR="00041C27" w:rsidRDefault="00041C27" w:rsidP="00B6693C">
            <w:r>
              <w:t>95% CI</w:t>
            </w:r>
          </w:p>
        </w:tc>
        <w:tc>
          <w:tcPr>
            <w:tcW w:w="1170" w:type="dxa"/>
          </w:tcPr>
          <w:p w14:paraId="454E3DD5" w14:textId="77777777" w:rsidR="00041C27" w:rsidRDefault="00041C27" w:rsidP="00B6693C">
            <w:r>
              <w:t>t</w:t>
            </w:r>
          </w:p>
        </w:tc>
        <w:tc>
          <w:tcPr>
            <w:tcW w:w="1111" w:type="dxa"/>
          </w:tcPr>
          <w:p w14:paraId="65A6E41A" w14:textId="77777777" w:rsidR="00041C27" w:rsidRDefault="00041C27" w:rsidP="00B6693C">
            <w:r>
              <w:t>p</w:t>
            </w:r>
          </w:p>
        </w:tc>
      </w:tr>
      <w:tr w:rsidR="00041C27" w14:paraId="63C710D3" w14:textId="77777777" w:rsidTr="00B6693C">
        <w:tc>
          <w:tcPr>
            <w:tcW w:w="2080" w:type="dxa"/>
          </w:tcPr>
          <w:p w14:paraId="106B179B" w14:textId="77777777" w:rsidR="00041C27" w:rsidRPr="00490837" w:rsidRDefault="00041C27" w:rsidP="00B6693C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77755751" w14:textId="77777777" w:rsidR="00041C27" w:rsidRPr="00490837" w:rsidRDefault="00041C27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6BA3BF9A" w14:textId="77777777" w:rsidR="00041C27" w:rsidRPr="00490837" w:rsidRDefault="00041C27" w:rsidP="00B6693C">
            <w:pPr>
              <w:rPr>
                <w:b/>
                <w:bCs/>
              </w:rPr>
            </w:pPr>
          </w:p>
        </w:tc>
        <w:tc>
          <w:tcPr>
            <w:tcW w:w="1535" w:type="dxa"/>
          </w:tcPr>
          <w:p w14:paraId="03FA567C" w14:textId="77777777" w:rsidR="00041C27" w:rsidRPr="00490837" w:rsidRDefault="00041C27" w:rsidP="00B669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35D476F0" w14:textId="77777777" w:rsidR="00041C27" w:rsidRPr="00490837" w:rsidRDefault="00041C27" w:rsidP="00B6693C">
            <w:pPr>
              <w:rPr>
                <w:b/>
                <w:bCs/>
              </w:rPr>
            </w:pPr>
          </w:p>
        </w:tc>
        <w:tc>
          <w:tcPr>
            <w:tcW w:w="1111" w:type="dxa"/>
          </w:tcPr>
          <w:p w14:paraId="32E3AF41" w14:textId="77777777" w:rsidR="00041C27" w:rsidRPr="00490837" w:rsidRDefault="00041C27" w:rsidP="00B6693C">
            <w:pPr>
              <w:rPr>
                <w:b/>
                <w:bCs/>
              </w:rPr>
            </w:pPr>
          </w:p>
        </w:tc>
      </w:tr>
      <w:tr w:rsidR="00041C27" w14:paraId="066F7139" w14:textId="77777777" w:rsidTr="00B6693C">
        <w:tc>
          <w:tcPr>
            <w:tcW w:w="2080" w:type="dxa"/>
          </w:tcPr>
          <w:p w14:paraId="66DD620A" w14:textId="52E76E11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Months</w:t>
            </w:r>
          </w:p>
        </w:tc>
        <w:tc>
          <w:tcPr>
            <w:tcW w:w="1433" w:type="dxa"/>
          </w:tcPr>
          <w:p w14:paraId="56070F58" w14:textId="1973C5E4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9.749</w:t>
            </w:r>
          </w:p>
        </w:tc>
        <w:tc>
          <w:tcPr>
            <w:tcW w:w="1517" w:type="dxa"/>
          </w:tcPr>
          <w:p w14:paraId="67E48A84" w14:textId="5A1CDF2A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  <w:tc>
          <w:tcPr>
            <w:tcW w:w="1535" w:type="dxa"/>
          </w:tcPr>
          <w:p w14:paraId="45A2EB34" w14:textId="3D08AE0E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0.024, 0.106</w:t>
            </w:r>
          </w:p>
        </w:tc>
        <w:tc>
          <w:tcPr>
            <w:tcW w:w="1170" w:type="dxa"/>
          </w:tcPr>
          <w:p w14:paraId="16261065" w14:textId="19CEACD0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3.122</w:t>
            </w:r>
          </w:p>
        </w:tc>
        <w:tc>
          <w:tcPr>
            <w:tcW w:w="1111" w:type="dxa"/>
          </w:tcPr>
          <w:p w14:paraId="4D4FB8C0" w14:textId="61AE7AE2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.</w:t>
            </w:r>
            <w:r w:rsidRPr="00041C27">
              <w:rPr>
                <w:b/>
                <w:bCs/>
              </w:rPr>
              <w:t>0</w:t>
            </w:r>
            <w:r w:rsidRPr="00041C27">
              <w:rPr>
                <w:b/>
                <w:bCs/>
              </w:rPr>
              <w:t>02</w:t>
            </w:r>
          </w:p>
        </w:tc>
      </w:tr>
      <w:tr w:rsidR="00041C27" w14:paraId="554B0B33" w14:textId="77777777" w:rsidTr="00B6693C">
        <w:tc>
          <w:tcPr>
            <w:tcW w:w="2080" w:type="dxa"/>
          </w:tcPr>
          <w:p w14:paraId="7C575884" w14:textId="6EC754CD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Husbandry</w:t>
            </w:r>
          </w:p>
        </w:tc>
        <w:tc>
          <w:tcPr>
            <w:tcW w:w="1433" w:type="dxa"/>
          </w:tcPr>
          <w:p w14:paraId="3DEBC4BA" w14:textId="0CA6DD92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7.193</w:t>
            </w:r>
          </w:p>
        </w:tc>
        <w:tc>
          <w:tcPr>
            <w:tcW w:w="1517" w:type="dxa"/>
          </w:tcPr>
          <w:p w14:paraId="18E6E851" w14:textId="308EB383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2.</w:t>
            </w:r>
            <w:r>
              <w:rPr>
                <w:b/>
                <w:bCs/>
              </w:rPr>
              <w:t>619</w:t>
            </w:r>
          </w:p>
        </w:tc>
        <w:tc>
          <w:tcPr>
            <w:tcW w:w="1535" w:type="dxa"/>
          </w:tcPr>
          <w:p w14:paraId="6D6B2F9C" w14:textId="189667B0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-12.218, -1.828</w:t>
            </w:r>
          </w:p>
        </w:tc>
        <w:tc>
          <w:tcPr>
            <w:tcW w:w="1170" w:type="dxa"/>
          </w:tcPr>
          <w:p w14:paraId="440E58C0" w14:textId="5B458A1C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-2.682</w:t>
            </w:r>
          </w:p>
        </w:tc>
        <w:tc>
          <w:tcPr>
            <w:tcW w:w="1111" w:type="dxa"/>
          </w:tcPr>
          <w:p w14:paraId="756F98EF" w14:textId="20E77796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.</w:t>
            </w:r>
            <w:r w:rsidRPr="00041C27">
              <w:rPr>
                <w:b/>
                <w:bCs/>
              </w:rPr>
              <w:t>009</w:t>
            </w:r>
          </w:p>
        </w:tc>
      </w:tr>
      <w:tr w:rsidR="00041C27" w14:paraId="242A8A9F" w14:textId="77777777" w:rsidTr="00B6693C">
        <w:tc>
          <w:tcPr>
            <w:tcW w:w="2080" w:type="dxa"/>
          </w:tcPr>
          <w:p w14:paraId="3AF97F77" w14:textId="2A878718" w:rsidR="00041C27" w:rsidRPr="00041C27" w:rsidRDefault="00041C27" w:rsidP="00B6693C">
            <w:r w:rsidRPr="00041C27">
              <w:t>Training</w:t>
            </w:r>
          </w:p>
        </w:tc>
        <w:tc>
          <w:tcPr>
            <w:tcW w:w="1433" w:type="dxa"/>
          </w:tcPr>
          <w:p w14:paraId="109BCD34" w14:textId="406B56CC" w:rsidR="00041C27" w:rsidRPr="00041C27" w:rsidRDefault="00041C27" w:rsidP="00B6693C">
            <w:r w:rsidRPr="00041C27">
              <w:t>2.146</w:t>
            </w:r>
          </w:p>
        </w:tc>
        <w:tc>
          <w:tcPr>
            <w:tcW w:w="1517" w:type="dxa"/>
          </w:tcPr>
          <w:p w14:paraId="441BF69E" w14:textId="5CF93C72" w:rsidR="00041C27" w:rsidRPr="00041C27" w:rsidRDefault="00041C27" w:rsidP="00B6693C">
            <w:r w:rsidRPr="00041C27">
              <w:t>2.</w:t>
            </w:r>
            <w:r>
              <w:t>376</w:t>
            </w:r>
          </w:p>
        </w:tc>
        <w:tc>
          <w:tcPr>
            <w:tcW w:w="1535" w:type="dxa"/>
          </w:tcPr>
          <w:p w14:paraId="7FD0E41C" w14:textId="375AE2B7" w:rsidR="00041C27" w:rsidRPr="00041C27" w:rsidRDefault="00427A59" w:rsidP="00B6693C">
            <w:r>
              <w:t>-8.195, 1.233</w:t>
            </w:r>
          </w:p>
        </w:tc>
        <w:tc>
          <w:tcPr>
            <w:tcW w:w="1170" w:type="dxa"/>
          </w:tcPr>
          <w:p w14:paraId="0BCC08C7" w14:textId="152DC3BC" w:rsidR="00041C27" w:rsidRPr="00041C27" w:rsidRDefault="00041C27" w:rsidP="00B6693C">
            <w:r w:rsidRPr="00041C27">
              <w:t>-1.</w:t>
            </w:r>
            <w:r w:rsidR="00427A59">
              <w:t>465</w:t>
            </w:r>
          </w:p>
        </w:tc>
        <w:tc>
          <w:tcPr>
            <w:tcW w:w="1111" w:type="dxa"/>
          </w:tcPr>
          <w:p w14:paraId="2D795E7C" w14:textId="31BD760C" w:rsidR="00041C27" w:rsidRPr="00041C27" w:rsidRDefault="00041C27" w:rsidP="00B6693C">
            <w:r w:rsidRPr="00041C27">
              <w:t>.</w:t>
            </w:r>
            <w:r w:rsidRPr="00041C27">
              <w:t>146</w:t>
            </w:r>
          </w:p>
        </w:tc>
      </w:tr>
      <w:tr w:rsidR="00041C27" w14:paraId="167CE691" w14:textId="77777777" w:rsidTr="00B6693C">
        <w:tc>
          <w:tcPr>
            <w:tcW w:w="2080" w:type="dxa"/>
          </w:tcPr>
          <w:p w14:paraId="0F14CBDC" w14:textId="29A43DB7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Relationship</w:t>
            </w:r>
          </w:p>
        </w:tc>
        <w:tc>
          <w:tcPr>
            <w:tcW w:w="1433" w:type="dxa"/>
          </w:tcPr>
          <w:p w14:paraId="2BDD5F16" w14:textId="0DE8CAAE" w:rsidR="00041C27" w:rsidRPr="00041C27" w:rsidRDefault="00041C27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5.414</w:t>
            </w:r>
          </w:p>
        </w:tc>
        <w:tc>
          <w:tcPr>
            <w:tcW w:w="1517" w:type="dxa"/>
          </w:tcPr>
          <w:p w14:paraId="66959041" w14:textId="1BB3475E" w:rsidR="00041C27" w:rsidRPr="00041C27" w:rsidRDefault="00427A59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1.051</w:t>
            </w:r>
          </w:p>
        </w:tc>
        <w:tc>
          <w:tcPr>
            <w:tcW w:w="1535" w:type="dxa"/>
          </w:tcPr>
          <w:p w14:paraId="12CBEF79" w14:textId="65C5C8B5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-</w:t>
            </w:r>
            <w:r w:rsidR="00427A59">
              <w:rPr>
                <w:b/>
                <w:bCs/>
              </w:rPr>
              <w:t>4.530, -0.360</w:t>
            </w:r>
          </w:p>
        </w:tc>
        <w:tc>
          <w:tcPr>
            <w:tcW w:w="1170" w:type="dxa"/>
          </w:tcPr>
          <w:p w14:paraId="34AEB0FA" w14:textId="4A108B65" w:rsidR="00041C27" w:rsidRPr="00041C27" w:rsidRDefault="00427A59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-2.327</w:t>
            </w:r>
          </w:p>
        </w:tc>
        <w:tc>
          <w:tcPr>
            <w:tcW w:w="1111" w:type="dxa"/>
          </w:tcPr>
          <w:p w14:paraId="2CC82D41" w14:textId="1A2B29DC" w:rsidR="00041C27" w:rsidRPr="00041C27" w:rsidRDefault="00041C27" w:rsidP="00B6693C">
            <w:pPr>
              <w:rPr>
                <w:b/>
                <w:bCs/>
              </w:rPr>
            </w:pPr>
            <w:r w:rsidRPr="00041C27">
              <w:rPr>
                <w:b/>
                <w:bCs/>
              </w:rPr>
              <w:t>.</w:t>
            </w:r>
            <w:r>
              <w:rPr>
                <w:b/>
                <w:bCs/>
              </w:rPr>
              <w:t>022</w:t>
            </w:r>
          </w:p>
        </w:tc>
      </w:tr>
      <w:tr w:rsidR="00041C27" w14:paraId="3D2CE319" w14:textId="77777777" w:rsidTr="00B6693C">
        <w:tc>
          <w:tcPr>
            <w:tcW w:w="2080" w:type="dxa"/>
          </w:tcPr>
          <w:p w14:paraId="0071389C" w14:textId="77777777" w:rsidR="00041C27" w:rsidRDefault="00041C27" w:rsidP="00B6693C">
            <w:r>
              <w:t>Random Effects</w:t>
            </w:r>
          </w:p>
        </w:tc>
        <w:tc>
          <w:tcPr>
            <w:tcW w:w="1433" w:type="dxa"/>
          </w:tcPr>
          <w:p w14:paraId="12957046" w14:textId="77777777" w:rsidR="00041C27" w:rsidRPr="00E13655" w:rsidRDefault="00041C27" w:rsidP="00B6693C"/>
        </w:tc>
        <w:tc>
          <w:tcPr>
            <w:tcW w:w="1517" w:type="dxa"/>
          </w:tcPr>
          <w:p w14:paraId="0A00D85E" w14:textId="77777777" w:rsidR="00041C27" w:rsidRPr="00E13655" w:rsidRDefault="00041C27" w:rsidP="00B6693C"/>
        </w:tc>
        <w:tc>
          <w:tcPr>
            <w:tcW w:w="1535" w:type="dxa"/>
          </w:tcPr>
          <w:p w14:paraId="5D795032" w14:textId="77777777" w:rsidR="00041C27" w:rsidRPr="00E13655" w:rsidRDefault="00041C27" w:rsidP="00B6693C"/>
        </w:tc>
        <w:tc>
          <w:tcPr>
            <w:tcW w:w="1170" w:type="dxa"/>
          </w:tcPr>
          <w:p w14:paraId="12067FA5" w14:textId="31401C63" w:rsidR="00041C27" w:rsidRPr="00E13655" w:rsidRDefault="00427A59" w:rsidP="00B6693C">
            <w:r>
              <w:t>z</w:t>
            </w:r>
          </w:p>
        </w:tc>
        <w:tc>
          <w:tcPr>
            <w:tcW w:w="1111" w:type="dxa"/>
          </w:tcPr>
          <w:p w14:paraId="1E5BA746" w14:textId="77777777" w:rsidR="00041C27" w:rsidRPr="00E13655" w:rsidRDefault="00041C27" w:rsidP="00B6693C"/>
        </w:tc>
      </w:tr>
      <w:tr w:rsidR="00041C27" w14:paraId="708F3984" w14:textId="77777777" w:rsidTr="00B6693C">
        <w:tc>
          <w:tcPr>
            <w:tcW w:w="2080" w:type="dxa"/>
          </w:tcPr>
          <w:p w14:paraId="7E111889" w14:textId="77777777" w:rsidR="00041C27" w:rsidRPr="00427A59" w:rsidRDefault="00041C27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70E73388" w14:textId="7EE007BC" w:rsidR="00041C27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49.266</w:t>
            </w:r>
          </w:p>
        </w:tc>
        <w:tc>
          <w:tcPr>
            <w:tcW w:w="1517" w:type="dxa"/>
          </w:tcPr>
          <w:p w14:paraId="70B0DAAB" w14:textId="0FE5F2B0" w:rsidR="00041C27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8.048</w:t>
            </w:r>
          </w:p>
        </w:tc>
        <w:tc>
          <w:tcPr>
            <w:tcW w:w="1535" w:type="dxa"/>
          </w:tcPr>
          <w:p w14:paraId="4BC1D279" w14:textId="1FED9615" w:rsidR="00041C27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35.768, 67.857</w:t>
            </w:r>
          </w:p>
        </w:tc>
        <w:tc>
          <w:tcPr>
            <w:tcW w:w="1170" w:type="dxa"/>
          </w:tcPr>
          <w:p w14:paraId="65B44BA3" w14:textId="77B3C524" w:rsidR="00041C27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6.121</w:t>
            </w:r>
          </w:p>
        </w:tc>
        <w:tc>
          <w:tcPr>
            <w:tcW w:w="1111" w:type="dxa"/>
          </w:tcPr>
          <w:p w14:paraId="50C6AAB1" w14:textId="5238E375" w:rsidR="00041C27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&lt;.001</w:t>
            </w:r>
          </w:p>
        </w:tc>
      </w:tr>
      <w:tr w:rsidR="00041C27" w14:paraId="5C6BA87D" w14:textId="77777777" w:rsidTr="00B6693C">
        <w:tc>
          <w:tcPr>
            <w:tcW w:w="2080" w:type="dxa"/>
          </w:tcPr>
          <w:p w14:paraId="6C04DD08" w14:textId="77777777" w:rsidR="00041C27" w:rsidRDefault="00041C27" w:rsidP="00B6693C">
            <w:r>
              <w:t>Subj/Session</w:t>
            </w:r>
          </w:p>
        </w:tc>
        <w:tc>
          <w:tcPr>
            <w:tcW w:w="1433" w:type="dxa"/>
          </w:tcPr>
          <w:p w14:paraId="11A0743F" w14:textId="63303B71" w:rsidR="00041C27" w:rsidRDefault="00427A59" w:rsidP="00B6693C">
            <w:r>
              <w:t>5.577</w:t>
            </w:r>
          </w:p>
        </w:tc>
        <w:tc>
          <w:tcPr>
            <w:tcW w:w="1517" w:type="dxa"/>
          </w:tcPr>
          <w:p w14:paraId="53983D92" w14:textId="19C6511F" w:rsidR="00041C27" w:rsidRDefault="00427A59" w:rsidP="00B6693C">
            <w:r>
              <w:t>7.157</w:t>
            </w:r>
          </w:p>
        </w:tc>
        <w:tc>
          <w:tcPr>
            <w:tcW w:w="1535" w:type="dxa"/>
          </w:tcPr>
          <w:p w14:paraId="127EFC15" w14:textId="02B53957" w:rsidR="00041C27" w:rsidRDefault="00427A59" w:rsidP="00B6693C">
            <w:r>
              <w:t>0.451, 69.002</w:t>
            </w:r>
          </w:p>
        </w:tc>
        <w:tc>
          <w:tcPr>
            <w:tcW w:w="1170" w:type="dxa"/>
          </w:tcPr>
          <w:p w14:paraId="2C9976A4" w14:textId="3194EE20" w:rsidR="00041C27" w:rsidRDefault="00427A59" w:rsidP="00B6693C">
            <w:r>
              <w:t>0.779</w:t>
            </w:r>
          </w:p>
        </w:tc>
        <w:tc>
          <w:tcPr>
            <w:tcW w:w="1111" w:type="dxa"/>
          </w:tcPr>
          <w:p w14:paraId="16693039" w14:textId="65591344" w:rsidR="00041C27" w:rsidRDefault="00427A59" w:rsidP="00B6693C">
            <w:r>
              <w:t>.436</w:t>
            </w:r>
          </w:p>
        </w:tc>
      </w:tr>
    </w:tbl>
    <w:p w14:paraId="292B9C94" w14:textId="77777777" w:rsidR="00041C27" w:rsidRDefault="00041C27" w:rsidP="00041C27"/>
    <w:p w14:paraId="09229317" w14:textId="67B71A69" w:rsidR="00427A59" w:rsidRDefault="00041C27" w:rsidP="00041C27">
      <w:pPr>
        <w:rPr>
          <w:rFonts w:eastAsia="Times New Roman" w:cstheme="minorHAnsi"/>
          <w:color w:val="0A0A0A"/>
          <w:sz w:val="24"/>
          <w:szCs w:val="24"/>
          <w:shd w:val="clear" w:color="auto" w:fill="FFFFFF"/>
        </w:rPr>
      </w:pPr>
      <w:r w:rsidRPr="006946D8">
        <w:rPr>
          <w:i/>
          <w:iCs/>
        </w:rPr>
        <w:t>Note</w:t>
      </w:r>
      <w:r>
        <w:t xml:space="preserve">. </w:t>
      </w: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Linear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; Link function: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Identity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. 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105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, 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p w14:paraId="767D0FB3" w14:textId="77777777" w:rsidR="00427A59" w:rsidRDefault="00427A59">
      <w:pPr>
        <w:rPr>
          <w:rFonts w:eastAsia="Times New Roman" w:cstheme="minorHAnsi"/>
          <w:color w:val="0A0A0A"/>
          <w:sz w:val="24"/>
          <w:szCs w:val="24"/>
          <w:shd w:val="clear" w:color="auto" w:fill="FFFFFF"/>
        </w:rPr>
      </w:pP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br w:type="page"/>
      </w:r>
    </w:p>
    <w:p w14:paraId="36D032E6" w14:textId="60509097" w:rsidR="00427A59" w:rsidRDefault="00427A59" w:rsidP="00427A59">
      <w:r>
        <w:lastRenderedPageBreak/>
        <w:t>Table S</w:t>
      </w:r>
      <w:r>
        <w:t>6</w:t>
      </w:r>
    </w:p>
    <w:tbl>
      <w:tblPr>
        <w:tblStyle w:val="TableGrid"/>
        <w:tblpPr w:leftFromText="180" w:rightFromText="180" w:vertAnchor="text" w:horzAnchor="margin" w:tblpY="709"/>
        <w:tblW w:w="0" w:type="auto"/>
        <w:tblLook w:val="04A0" w:firstRow="1" w:lastRow="0" w:firstColumn="1" w:lastColumn="0" w:noHBand="0" w:noVBand="1"/>
      </w:tblPr>
      <w:tblGrid>
        <w:gridCol w:w="1327"/>
        <w:gridCol w:w="1638"/>
        <w:gridCol w:w="1620"/>
        <w:gridCol w:w="960"/>
        <w:gridCol w:w="1162"/>
        <w:gridCol w:w="1369"/>
        <w:gridCol w:w="1274"/>
      </w:tblGrid>
      <w:tr w:rsidR="00427A59" w14:paraId="5D823681" w14:textId="77777777" w:rsidTr="00B6693C">
        <w:tc>
          <w:tcPr>
            <w:tcW w:w="1327" w:type="dxa"/>
          </w:tcPr>
          <w:p w14:paraId="6C3D788B" w14:textId="77777777" w:rsidR="00427A59" w:rsidRDefault="00427A59" w:rsidP="00B6693C">
            <w:r>
              <w:t>Model</w:t>
            </w:r>
          </w:p>
        </w:tc>
        <w:tc>
          <w:tcPr>
            <w:tcW w:w="1638" w:type="dxa"/>
          </w:tcPr>
          <w:p w14:paraId="0D466848" w14:textId="77777777" w:rsidR="00427A59" w:rsidRDefault="00427A59" w:rsidP="00B6693C">
            <w:r>
              <w:t>Fixed Effects</w:t>
            </w:r>
          </w:p>
        </w:tc>
        <w:tc>
          <w:tcPr>
            <w:tcW w:w="1620" w:type="dxa"/>
          </w:tcPr>
          <w:p w14:paraId="611B4854" w14:textId="77777777" w:rsidR="00427A59" w:rsidRDefault="00427A59" w:rsidP="00B6693C">
            <w:r>
              <w:t>Random Effects</w:t>
            </w:r>
          </w:p>
        </w:tc>
        <w:tc>
          <w:tcPr>
            <w:tcW w:w="960" w:type="dxa"/>
          </w:tcPr>
          <w:p w14:paraId="6EB2A4DD" w14:textId="77777777" w:rsidR="00427A59" w:rsidRDefault="00427A59" w:rsidP="00B6693C">
            <w:r>
              <w:t>K</w:t>
            </w:r>
          </w:p>
        </w:tc>
        <w:tc>
          <w:tcPr>
            <w:tcW w:w="1162" w:type="dxa"/>
          </w:tcPr>
          <w:p w14:paraId="566BB722" w14:textId="77777777" w:rsidR="00427A59" w:rsidRDefault="00427A59" w:rsidP="00B6693C">
            <w:r>
              <w:t>BIC</w:t>
            </w:r>
          </w:p>
        </w:tc>
        <w:tc>
          <w:tcPr>
            <w:tcW w:w="1369" w:type="dxa"/>
          </w:tcPr>
          <w:p w14:paraId="7D5D6F23" w14:textId="77777777" w:rsidR="00427A59" w:rsidRDefault="00427A59" w:rsidP="00B6693C">
            <w:r>
              <w:t>AIC</w:t>
            </w:r>
          </w:p>
        </w:tc>
        <w:tc>
          <w:tcPr>
            <w:tcW w:w="1274" w:type="dxa"/>
          </w:tcPr>
          <w:p w14:paraId="047D7F1D" w14:textId="77777777" w:rsidR="00427A59" w:rsidRDefault="00427A59" w:rsidP="00B6693C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427A59" w14:paraId="4DE9A118" w14:textId="77777777" w:rsidTr="00B6693C">
        <w:tc>
          <w:tcPr>
            <w:tcW w:w="1327" w:type="dxa"/>
          </w:tcPr>
          <w:p w14:paraId="6771CAD4" w14:textId="77777777" w:rsidR="00427A59" w:rsidRPr="00CC515E" w:rsidRDefault="00427A59" w:rsidP="00B6693C">
            <w:pPr>
              <w:rPr>
                <w:b/>
                <w:bCs/>
              </w:rPr>
            </w:pPr>
            <w:r w:rsidRPr="00CC515E">
              <w:rPr>
                <w:b/>
                <w:bCs/>
              </w:rPr>
              <w:t>Null</w:t>
            </w:r>
          </w:p>
        </w:tc>
        <w:tc>
          <w:tcPr>
            <w:tcW w:w="1638" w:type="dxa"/>
          </w:tcPr>
          <w:p w14:paraId="137F0A4C" w14:textId="77777777" w:rsidR="00427A59" w:rsidRPr="00CC515E" w:rsidRDefault="00427A59" w:rsidP="00B6693C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14:paraId="0BBAD2F0" w14:textId="77777777" w:rsidR="00427A59" w:rsidRPr="00CC515E" w:rsidRDefault="00427A59" w:rsidP="00B6693C">
            <w:pPr>
              <w:rPr>
                <w:b/>
                <w:bCs/>
              </w:rPr>
            </w:pPr>
            <w:r w:rsidRPr="00CC515E">
              <w:rPr>
                <w:b/>
                <w:bCs/>
              </w:rPr>
              <w:t>(/ Subject) + (1 /SubjSession)</w:t>
            </w:r>
          </w:p>
        </w:tc>
        <w:tc>
          <w:tcPr>
            <w:tcW w:w="960" w:type="dxa"/>
          </w:tcPr>
          <w:p w14:paraId="193B060D" w14:textId="05958AB0" w:rsidR="00427A59" w:rsidRPr="00CC515E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62" w:type="dxa"/>
          </w:tcPr>
          <w:p w14:paraId="0863D16E" w14:textId="264C5AE7" w:rsidR="00427A59" w:rsidRPr="00CC515E" w:rsidRDefault="00CC515E" w:rsidP="00B6693C">
            <w:pPr>
              <w:rPr>
                <w:b/>
                <w:bCs/>
              </w:rPr>
            </w:pPr>
            <w:r w:rsidRPr="00CC515E">
              <w:rPr>
                <w:b/>
                <w:bCs/>
              </w:rPr>
              <w:t>748.949</w:t>
            </w:r>
          </w:p>
        </w:tc>
        <w:tc>
          <w:tcPr>
            <w:tcW w:w="1369" w:type="dxa"/>
          </w:tcPr>
          <w:p w14:paraId="78661EFB" w14:textId="045BB0FC" w:rsidR="00427A59" w:rsidRPr="00CC515E" w:rsidRDefault="00CC515E" w:rsidP="00B6693C">
            <w:pPr>
              <w:rPr>
                <w:b/>
                <w:bCs/>
              </w:rPr>
            </w:pPr>
            <w:r w:rsidRPr="00CC515E">
              <w:rPr>
                <w:b/>
                <w:bCs/>
              </w:rPr>
              <w:t>740.346</w:t>
            </w:r>
          </w:p>
        </w:tc>
        <w:tc>
          <w:tcPr>
            <w:tcW w:w="1274" w:type="dxa"/>
          </w:tcPr>
          <w:p w14:paraId="00BF81F7" w14:textId="77777777" w:rsidR="00427A59" w:rsidRPr="00CC515E" w:rsidRDefault="00427A59" w:rsidP="00B6693C">
            <w:pPr>
              <w:rPr>
                <w:b/>
                <w:bCs/>
              </w:rPr>
            </w:pPr>
          </w:p>
        </w:tc>
      </w:tr>
      <w:tr w:rsidR="00427A59" w14:paraId="623BEEB0" w14:textId="77777777" w:rsidTr="00B6693C">
        <w:tc>
          <w:tcPr>
            <w:tcW w:w="1327" w:type="dxa"/>
          </w:tcPr>
          <w:p w14:paraId="16D5F0B0" w14:textId="77777777" w:rsidR="00427A59" w:rsidRPr="00CC515E" w:rsidRDefault="00427A59" w:rsidP="00B6693C">
            <w:r w:rsidRPr="00CC515E">
              <w:t>Full</w:t>
            </w:r>
          </w:p>
        </w:tc>
        <w:tc>
          <w:tcPr>
            <w:tcW w:w="1638" w:type="dxa"/>
          </w:tcPr>
          <w:p w14:paraId="287F3C26" w14:textId="77777777" w:rsidR="00427A59" w:rsidRPr="00CC515E" w:rsidRDefault="00427A59" w:rsidP="00B6693C">
            <w:r w:rsidRPr="00CC515E">
              <w:t>Months + Husbandry + Train + Relationship</w:t>
            </w:r>
          </w:p>
        </w:tc>
        <w:tc>
          <w:tcPr>
            <w:tcW w:w="1620" w:type="dxa"/>
          </w:tcPr>
          <w:p w14:paraId="343337BA" w14:textId="76455391" w:rsidR="00427A59" w:rsidRPr="00CC515E" w:rsidRDefault="00427A59" w:rsidP="00B6693C">
            <w:r w:rsidRPr="00CC515E">
              <w:t xml:space="preserve">(/Subject) </w:t>
            </w:r>
          </w:p>
        </w:tc>
        <w:tc>
          <w:tcPr>
            <w:tcW w:w="960" w:type="dxa"/>
          </w:tcPr>
          <w:p w14:paraId="2BED9DB5" w14:textId="13AAA2AE" w:rsidR="00427A59" w:rsidRPr="00CC515E" w:rsidRDefault="00CC515E" w:rsidP="00B6693C">
            <w:r>
              <w:t>5</w:t>
            </w:r>
          </w:p>
        </w:tc>
        <w:tc>
          <w:tcPr>
            <w:tcW w:w="1162" w:type="dxa"/>
          </w:tcPr>
          <w:p w14:paraId="55C7F900" w14:textId="396B918C" w:rsidR="00427A59" w:rsidRPr="00CC515E" w:rsidRDefault="00CC515E" w:rsidP="00B6693C">
            <w:r w:rsidRPr="00CC515E">
              <w:t>796.143</w:t>
            </w:r>
          </w:p>
        </w:tc>
        <w:tc>
          <w:tcPr>
            <w:tcW w:w="1369" w:type="dxa"/>
          </w:tcPr>
          <w:p w14:paraId="73A86371" w14:textId="69556681" w:rsidR="00427A59" w:rsidRPr="00CC515E" w:rsidRDefault="00CC515E" w:rsidP="00B6693C">
            <w:r w:rsidRPr="00CC515E">
              <w:t>787.634</w:t>
            </w:r>
          </w:p>
        </w:tc>
        <w:tc>
          <w:tcPr>
            <w:tcW w:w="1274" w:type="dxa"/>
          </w:tcPr>
          <w:p w14:paraId="1DFBDC37" w14:textId="33A25937" w:rsidR="00427A59" w:rsidRDefault="00CC515E" w:rsidP="00B6693C">
            <w:r>
              <w:t>47.288</w:t>
            </w:r>
          </w:p>
        </w:tc>
      </w:tr>
    </w:tbl>
    <w:p w14:paraId="3040C56F" w14:textId="7A6BA56A" w:rsidR="00427A59" w:rsidRDefault="00427A59" w:rsidP="00427A59">
      <w:r>
        <w:t xml:space="preserve">Model comparisons for </w:t>
      </w:r>
      <w:r>
        <w:t>posture</w:t>
      </w:r>
      <w:r>
        <w:t xml:space="preserve"> on familiar playbacks only.</w:t>
      </w:r>
    </w:p>
    <w:p w14:paraId="3FE2F197" w14:textId="77777777" w:rsidR="00427A59" w:rsidRDefault="00427A59" w:rsidP="00427A59"/>
    <w:p w14:paraId="005B0587" w14:textId="48C591A6" w:rsidR="00427A59" w:rsidRDefault="00427A59" w:rsidP="00427A59">
      <w:r>
        <w:t>Table S1</w:t>
      </w:r>
      <w:r>
        <w:t>2</w:t>
      </w:r>
      <w:r>
        <w:t xml:space="preserve"> </w:t>
      </w:r>
    </w:p>
    <w:p w14:paraId="3EEFAD16" w14:textId="4BAF21D9" w:rsidR="00427A59" w:rsidRDefault="00427A59" w:rsidP="00427A59">
      <w:r>
        <w:t xml:space="preserve">Parameter estimates for best fitting model of </w:t>
      </w:r>
      <w:r>
        <w:t>posture</w:t>
      </w:r>
      <w:r>
        <w:t xml:space="preserve"> on familiar playbacks only.</w: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2080"/>
        <w:gridCol w:w="1433"/>
        <w:gridCol w:w="1517"/>
        <w:gridCol w:w="1535"/>
        <w:gridCol w:w="1170"/>
        <w:gridCol w:w="1111"/>
      </w:tblGrid>
      <w:tr w:rsidR="00427A59" w14:paraId="3AD6F145" w14:textId="77777777" w:rsidTr="00B6693C">
        <w:tc>
          <w:tcPr>
            <w:tcW w:w="2080" w:type="dxa"/>
          </w:tcPr>
          <w:p w14:paraId="0BD002CF" w14:textId="77777777" w:rsidR="00427A59" w:rsidRDefault="00427A59" w:rsidP="00B6693C">
            <w:r>
              <w:t>Predictor</w:t>
            </w:r>
          </w:p>
        </w:tc>
        <w:tc>
          <w:tcPr>
            <w:tcW w:w="1433" w:type="dxa"/>
          </w:tcPr>
          <w:p w14:paraId="46086A95" w14:textId="77777777" w:rsidR="00427A59" w:rsidRDefault="00427A59" w:rsidP="00B6693C">
            <w:r>
              <w:t xml:space="preserve">Estimate </w:t>
            </w:r>
          </w:p>
        </w:tc>
        <w:tc>
          <w:tcPr>
            <w:tcW w:w="1517" w:type="dxa"/>
          </w:tcPr>
          <w:p w14:paraId="4BEDB67C" w14:textId="77777777" w:rsidR="00427A59" w:rsidRDefault="00427A59" w:rsidP="00B6693C">
            <w:r>
              <w:t>SE</w:t>
            </w:r>
          </w:p>
        </w:tc>
        <w:tc>
          <w:tcPr>
            <w:tcW w:w="1535" w:type="dxa"/>
          </w:tcPr>
          <w:p w14:paraId="797EA383" w14:textId="77777777" w:rsidR="00427A59" w:rsidRDefault="00427A59" w:rsidP="00B6693C">
            <w:r>
              <w:t>95% CI</w:t>
            </w:r>
          </w:p>
        </w:tc>
        <w:tc>
          <w:tcPr>
            <w:tcW w:w="1170" w:type="dxa"/>
          </w:tcPr>
          <w:p w14:paraId="0A53CB15" w14:textId="77777777" w:rsidR="00427A59" w:rsidRDefault="00427A59" w:rsidP="00B6693C">
            <w:r>
              <w:t>t</w:t>
            </w:r>
          </w:p>
        </w:tc>
        <w:tc>
          <w:tcPr>
            <w:tcW w:w="1111" w:type="dxa"/>
          </w:tcPr>
          <w:p w14:paraId="4BA2AD16" w14:textId="77777777" w:rsidR="00427A59" w:rsidRDefault="00427A59" w:rsidP="00B6693C">
            <w:r>
              <w:t>p</w:t>
            </w:r>
          </w:p>
        </w:tc>
      </w:tr>
      <w:tr w:rsidR="00427A59" w14:paraId="7BA18CCB" w14:textId="77777777" w:rsidTr="00B6693C">
        <w:tc>
          <w:tcPr>
            <w:tcW w:w="2080" w:type="dxa"/>
          </w:tcPr>
          <w:p w14:paraId="62F2BA75" w14:textId="77777777" w:rsidR="00427A59" w:rsidRPr="00490837" w:rsidRDefault="00427A59" w:rsidP="00B6693C">
            <w:pPr>
              <w:rPr>
                <w:b/>
                <w:bCs/>
              </w:rPr>
            </w:pPr>
            <w:r>
              <w:t>Fixed Effects</w:t>
            </w:r>
          </w:p>
        </w:tc>
        <w:tc>
          <w:tcPr>
            <w:tcW w:w="1433" w:type="dxa"/>
          </w:tcPr>
          <w:p w14:paraId="14E804E8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517" w:type="dxa"/>
          </w:tcPr>
          <w:p w14:paraId="2410E910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535" w:type="dxa"/>
          </w:tcPr>
          <w:p w14:paraId="37C9C7CE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14:paraId="5302FE21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  <w:tc>
          <w:tcPr>
            <w:tcW w:w="1111" w:type="dxa"/>
          </w:tcPr>
          <w:p w14:paraId="34DC1F17" w14:textId="77777777" w:rsidR="00427A59" w:rsidRPr="00490837" w:rsidRDefault="00427A59" w:rsidP="00B6693C">
            <w:pPr>
              <w:rPr>
                <w:b/>
                <w:bCs/>
              </w:rPr>
            </w:pPr>
          </w:p>
        </w:tc>
      </w:tr>
      <w:tr w:rsidR="00427A59" w14:paraId="38ED1671" w14:textId="77777777" w:rsidTr="00B6693C">
        <w:tc>
          <w:tcPr>
            <w:tcW w:w="2080" w:type="dxa"/>
          </w:tcPr>
          <w:p w14:paraId="6556ED41" w14:textId="77777777" w:rsidR="00427A59" w:rsidRDefault="00427A59" w:rsidP="00B6693C">
            <w:r>
              <w:t>Random Effects</w:t>
            </w:r>
          </w:p>
        </w:tc>
        <w:tc>
          <w:tcPr>
            <w:tcW w:w="1433" w:type="dxa"/>
          </w:tcPr>
          <w:p w14:paraId="52D8D551" w14:textId="77777777" w:rsidR="00427A59" w:rsidRPr="00E13655" w:rsidRDefault="00427A59" w:rsidP="00B6693C"/>
        </w:tc>
        <w:tc>
          <w:tcPr>
            <w:tcW w:w="1517" w:type="dxa"/>
          </w:tcPr>
          <w:p w14:paraId="637C642F" w14:textId="77777777" w:rsidR="00427A59" w:rsidRPr="00E13655" w:rsidRDefault="00427A59" w:rsidP="00B6693C"/>
        </w:tc>
        <w:tc>
          <w:tcPr>
            <w:tcW w:w="1535" w:type="dxa"/>
          </w:tcPr>
          <w:p w14:paraId="361C3E29" w14:textId="77777777" w:rsidR="00427A59" w:rsidRPr="00E13655" w:rsidRDefault="00427A59" w:rsidP="00B6693C"/>
        </w:tc>
        <w:tc>
          <w:tcPr>
            <w:tcW w:w="1170" w:type="dxa"/>
          </w:tcPr>
          <w:p w14:paraId="748971A0" w14:textId="77777777" w:rsidR="00427A59" w:rsidRPr="00E13655" w:rsidRDefault="00427A59" w:rsidP="00B6693C">
            <w:r>
              <w:t>z</w:t>
            </w:r>
          </w:p>
        </w:tc>
        <w:tc>
          <w:tcPr>
            <w:tcW w:w="1111" w:type="dxa"/>
          </w:tcPr>
          <w:p w14:paraId="57D8F2F2" w14:textId="77777777" w:rsidR="00427A59" w:rsidRPr="00E13655" w:rsidRDefault="00427A59" w:rsidP="00B6693C"/>
        </w:tc>
      </w:tr>
      <w:tr w:rsidR="00427A59" w14:paraId="315E57B6" w14:textId="77777777" w:rsidTr="00B6693C">
        <w:tc>
          <w:tcPr>
            <w:tcW w:w="2080" w:type="dxa"/>
          </w:tcPr>
          <w:p w14:paraId="7A82AF6F" w14:textId="77777777" w:rsidR="00427A59" w:rsidRPr="00427A59" w:rsidRDefault="00427A59" w:rsidP="00B6693C">
            <w:pPr>
              <w:rPr>
                <w:b/>
                <w:bCs/>
              </w:rPr>
            </w:pPr>
            <w:r w:rsidRPr="00427A59">
              <w:rPr>
                <w:b/>
                <w:bCs/>
              </w:rPr>
              <w:t>Subject Intercept</w:t>
            </w:r>
          </w:p>
        </w:tc>
        <w:tc>
          <w:tcPr>
            <w:tcW w:w="1433" w:type="dxa"/>
          </w:tcPr>
          <w:p w14:paraId="029132FC" w14:textId="49DEBEED" w:rsidR="00427A59" w:rsidRPr="00427A59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2.655</w:t>
            </w:r>
          </w:p>
        </w:tc>
        <w:tc>
          <w:tcPr>
            <w:tcW w:w="1517" w:type="dxa"/>
          </w:tcPr>
          <w:p w14:paraId="175D9231" w14:textId="587D01C6" w:rsidR="00427A59" w:rsidRPr="00427A59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1.306</w:t>
            </w:r>
          </w:p>
        </w:tc>
        <w:tc>
          <w:tcPr>
            <w:tcW w:w="1535" w:type="dxa"/>
          </w:tcPr>
          <w:p w14:paraId="7BBE0E75" w14:textId="0D56689B" w:rsidR="00427A59" w:rsidRPr="00427A59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1.012, 6.965</w:t>
            </w:r>
          </w:p>
        </w:tc>
        <w:tc>
          <w:tcPr>
            <w:tcW w:w="1170" w:type="dxa"/>
          </w:tcPr>
          <w:p w14:paraId="453D993D" w14:textId="75DAF724" w:rsidR="00427A59" w:rsidRPr="00427A59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2.032</w:t>
            </w:r>
          </w:p>
        </w:tc>
        <w:tc>
          <w:tcPr>
            <w:tcW w:w="1111" w:type="dxa"/>
          </w:tcPr>
          <w:p w14:paraId="672C8104" w14:textId="059280EB" w:rsidR="00427A59" w:rsidRPr="00427A59" w:rsidRDefault="00CC515E" w:rsidP="00B6693C">
            <w:pPr>
              <w:rPr>
                <w:b/>
                <w:bCs/>
              </w:rPr>
            </w:pPr>
            <w:r>
              <w:rPr>
                <w:b/>
                <w:bCs/>
              </w:rPr>
              <w:t>.042</w:t>
            </w:r>
          </w:p>
        </w:tc>
      </w:tr>
    </w:tbl>
    <w:p w14:paraId="7FB8C9B8" w14:textId="77777777" w:rsidR="00427A59" w:rsidRDefault="00427A59" w:rsidP="00427A59"/>
    <w:p w14:paraId="2C67EDD3" w14:textId="1C2751BB" w:rsidR="00490837" w:rsidRDefault="00427A59" w:rsidP="002E2912">
      <w:r w:rsidRPr="006946D8">
        <w:rPr>
          <w:i/>
          <w:iCs/>
        </w:rPr>
        <w:t>Note</w:t>
      </w:r>
      <w:r>
        <w:t xml:space="preserve">. </w:t>
      </w:r>
      <w:r>
        <w:rPr>
          <w:rFonts w:ascii="Roboto" w:eastAsia="Times New Roman" w:hAnsi="Roboto" w:cs="Times New Roman"/>
          <w:i/>
          <w:iCs/>
          <w:color w:val="0A0A0A"/>
          <w:sz w:val="24"/>
          <w:szCs w:val="24"/>
          <w:shd w:val="clear" w:color="auto" w:fill="FFFFFF"/>
        </w:rPr>
        <w:t xml:space="preserve"> 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Model Family: 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Binomial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; Link function: 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Logit</w:t>
      </w:r>
      <w:r w:rsidRPr="006946D8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. 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obs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</w:t>
      </w:r>
      <w:r w:rsidR="002E2912"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150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>, N</w:t>
      </w:r>
      <w:r w:rsidRPr="006946D8">
        <w:rPr>
          <w:rFonts w:eastAsia="Times New Roman" w:cstheme="minorHAnsi"/>
          <w:i/>
          <w:iCs/>
          <w:color w:val="0A0A0A"/>
          <w:sz w:val="24"/>
          <w:szCs w:val="24"/>
          <w:shd w:val="clear" w:color="auto" w:fill="FFFFFF"/>
          <w:vertAlign w:val="subscript"/>
        </w:rPr>
        <w:t>sub</w:t>
      </w:r>
      <w:r>
        <w:rPr>
          <w:rFonts w:eastAsia="Times New Roman" w:cstheme="minorHAnsi"/>
          <w:color w:val="0A0A0A"/>
          <w:sz w:val="24"/>
          <w:szCs w:val="24"/>
          <w:shd w:val="clear" w:color="auto" w:fill="FFFFFF"/>
        </w:rPr>
        <w:t xml:space="preserve"> = 21</w:t>
      </w:r>
    </w:p>
    <w:sectPr w:rsidR="00490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34"/>
    <w:rsid w:val="00041C27"/>
    <w:rsid w:val="000A2537"/>
    <w:rsid w:val="000C6134"/>
    <w:rsid w:val="00126D91"/>
    <w:rsid w:val="00273A1B"/>
    <w:rsid w:val="002D281C"/>
    <w:rsid w:val="002E2912"/>
    <w:rsid w:val="003029A2"/>
    <w:rsid w:val="00391902"/>
    <w:rsid w:val="00427A59"/>
    <w:rsid w:val="00490837"/>
    <w:rsid w:val="006946D8"/>
    <w:rsid w:val="006F0CA9"/>
    <w:rsid w:val="007F1D40"/>
    <w:rsid w:val="008A3D89"/>
    <w:rsid w:val="00CC515E"/>
    <w:rsid w:val="00DE5893"/>
    <w:rsid w:val="00E13655"/>
    <w:rsid w:val="00EE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7484"/>
  <w15:chartTrackingRefBased/>
  <w15:docId w15:val="{06483355-7448-4B22-99D0-70A512C8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90837"/>
    <w:rPr>
      <w:i/>
      <w:iCs/>
    </w:rPr>
  </w:style>
  <w:style w:type="character" w:customStyle="1" w:styleId="dtet0b">
    <w:name w:val="dtet0b"/>
    <w:basedOn w:val="DefaultParagraphFont"/>
    <w:rsid w:val="00490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3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onk</dc:creator>
  <cp:keywords/>
  <dc:description/>
  <cp:lastModifiedBy>Jennifer Vonk</cp:lastModifiedBy>
  <cp:revision>12</cp:revision>
  <dcterms:created xsi:type="dcterms:W3CDTF">2026-03-25T20:20:00Z</dcterms:created>
  <dcterms:modified xsi:type="dcterms:W3CDTF">2026-03-25T21:58:00Z</dcterms:modified>
</cp:coreProperties>
</file>